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360058" w14:textId="77777777" w:rsidR="00F8526D" w:rsidRPr="00A12D7C" w:rsidRDefault="00F8526D" w:rsidP="00F8526D">
      <w:pPr>
        <w:jc w:val="center"/>
        <w:outlineLvl w:val="0"/>
        <w:rPr>
          <w:rFonts w:ascii="Times New Roman" w:hAnsi="Times New Roman" w:cs="Times New Roman"/>
          <w:b/>
          <w:color w:val="000000"/>
          <w:sz w:val="32"/>
          <w:szCs w:val="28"/>
          <w:u w:val="single"/>
        </w:rPr>
      </w:pPr>
      <w:r w:rsidRPr="00A12D7C">
        <w:rPr>
          <w:rFonts w:ascii="Times New Roman" w:hAnsi="Times New Roman" w:cs="Times New Roman"/>
          <w:b/>
          <w:color w:val="000000"/>
          <w:sz w:val="32"/>
          <w:szCs w:val="28"/>
          <w:u w:val="single"/>
        </w:rPr>
        <w:t>Supplemental Material</w:t>
      </w:r>
    </w:p>
    <w:p w14:paraId="1D6EB21E" w14:textId="17537594" w:rsidR="00F8526D" w:rsidRPr="00445DB5" w:rsidRDefault="00445DB5" w:rsidP="00445DB5">
      <w:pPr>
        <w:jc w:val="center"/>
        <w:rPr>
          <w:rFonts w:ascii="Times New Roman" w:hAnsi="Times New Roman" w:cs="Times New Roman"/>
        </w:rPr>
      </w:pPr>
      <w:r w:rsidRPr="00445DB5">
        <w:rPr>
          <w:rFonts w:ascii="Times New Roman" w:eastAsia="宋体" w:hAnsi="Times New Roman" w:cs="Times New Roman"/>
          <w:b/>
          <w:bCs/>
          <w:sz w:val="32"/>
          <w:szCs w:val="32"/>
        </w:rPr>
        <w:t>Is long-term PM1 exposure associated with blood lipids and dyslipidemias in a Chinese rural population?</w:t>
      </w:r>
    </w:p>
    <w:p w14:paraId="3AB3EE35" w14:textId="77777777" w:rsidR="00F8526D" w:rsidRPr="00A12D7C" w:rsidRDefault="00F8526D" w:rsidP="00F8526D">
      <w:pPr>
        <w:rPr>
          <w:rFonts w:ascii="Times New Roman" w:hAnsi="Times New Roman" w:cs="Times New Roman"/>
        </w:rPr>
      </w:pPr>
    </w:p>
    <w:p w14:paraId="23C641C5" w14:textId="77777777" w:rsidR="00F8526D" w:rsidRPr="00A12D7C" w:rsidRDefault="00F8526D" w:rsidP="00F8526D">
      <w:pPr>
        <w:jc w:val="center"/>
        <w:outlineLvl w:val="0"/>
        <w:rPr>
          <w:rFonts w:ascii="Times New Roman" w:hAnsi="Times New Roman" w:cs="Times New Roman"/>
          <w:b/>
          <w:sz w:val="32"/>
          <w:szCs w:val="28"/>
          <w:u w:val="single"/>
        </w:rPr>
      </w:pPr>
      <w:r w:rsidRPr="00A12D7C">
        <w:rPr>
          <w:rFonts w:ascii="Times New Roman" w:hAnsi="Times New Roman" w:cs="Times New Roman"/>
          <w:b/>
          <w:sz w:val="32"/>
          <w:szCs w:val="28"/>
          <w:u w:val="single"/>
        </w:rPr>
        <w:t>Table of Contents</w:t>
      </w:r>
    </w:p>
    <w:p w14:paraId="36B87FB1" w14:textId="658C3EF1" w:rsidR="00467D4C" w:rsidRPr="000B2D48" w:rsidRDefault="00467D4C" w:rsidP="00C237F6">
      <w:pPr>
        <w:widowControl/>
        <w:spacing w:beforeLines="50" w:before="156"/>
        <w:jc w:val="left"/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</w:pPr>
      <w:r w:rsidRPr="000B2D48">
        <w:rPr>
          <w:rFonts w:ascii="Times New Roman" w:hAnsi="Times New Roman" w:cs="Times New Roman"/>
          <w:b/>
          <w:sz w:val="20"/>
          <w:szCs w:val="20"/>
        </w:rPr>
        <w:t>Table S</w:t>
      </w:r>
      <w:r w:rsidR="000B2D48" w:rsidRPr="000B2D48">
        <w:rPr>
          <w:rFonts w:ascii="Times New Roman" w:hAnsi="Times New Roman" w:cs="Times New Roman"/>
          <w:b/>
          <w:sz w:val="20"/>
          <w:szCs w:val="20"/>
        </w:rPr>
        <w:t>1</w:t>
      </w:r>
      <w:r w:rsidRPr="00A12D7C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Pr="000B2D48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Interactions of sex, age, BMI and lifestyle characteristics on associations between a 1μg/m</w:t>
      </w:r>
      <w:r w:rsidRPr="000B2D48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  <w:vertAlign w:val="superscript"/>
        </w:rPr>
        <w:t>3</w:t>
      </w:r>
      <w:r w:rsidRPr="000B2D48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increment in PM</w:t>
      </w:r>
      <w:r w:rsidRPr="000B2D48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  <w:vertAlign w:val="subscript"/>
        </w:rPr>
        <w:t>1</w:t>
      </w:r>
      <w:r w:rsidR="00526E90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and blood lipid</w:t>
      </w:r>
      <w:r w:rsidRPr="000B2D48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s.</w:t>
      </w:r>
    </w:p>
    <w:p w14:paraId="3CBCE1AB" w14:textId="64A05503" w:rsidR="00063DF6" w:rsidRPr="000B2D48" w:rsidRDefault="000B2D48" w:rsidP="00C237F6">
      <w:pPr>
        <w:widowControl/>
        <w:spacing w:beforeLines="50" w:before="156"/>
        <w:jc w:val="left"/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</w:pPr>
      <w:r w:rsidRPr="00A12D7C">
        <w:rPr>
          <w:rFonts w:ascii="Times New Roman" w:hAnsi="Times New Roman" w:cs="Times New Roman"/>
          <w:b/>
          <w:sz w:val="20"/>
          <w:szCs w:val="20"/>
        </w:rPr>
        <w:t>Table</w:t>
      </w:r>
      <w:r w:rsidR="00063DF6" w:rsidRPr="000B2D48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2A5668">
        <w:rPr>
          <w:rFonts w:ascii="Times New Roman" w:hAnsi="Times New Roman" w:cs="Times New Roman"/>
          <w:b/>
          <w:sz w:val="20"/>
          <w:szCs w:val="20"/>
        </w:rPr>
        <w:t>2</w:t>
      </w:r>
      <w:r w:rsidR="00063DF6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 xml:space="preserve"> </w:t>
      </w:r>
      <w:r w:rsidR="00063DF6" w:rsidRPr="000B2D48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Interactions of lifestyle characteristics on associations between per 1μg/m</w:t>
      </w:r>
      <w:r w:rsidR="00063DF6" w:rsidRPr="000B2D48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  <w:vertAlign w:val="superscript"/>
        </w:rPr>
        <w:t>3</w:t>
      </w:r>
      <w:r w:rsidR="00063DF6" w:rsidRPr="000B2D48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increment of PM</w:t>
      </w:r>
      <w:r w:rsidR="00063DF6" w:rsidRPr="000B2D48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  <w:vertAlign w:val="subscript"/>
        </w:rPr>
        <w:t>1</w:t>
      </w:r>
      <w:r w:rsidR="00063DF6" w:rsidRPr="000B2D48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and dyslipidemia</w:t>
      </w:r>
      <w:r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s</w:t>
      </w:r>
    </w:p>
    <w:p w14:paraId="0445A4FC" w14:textId="0E102149" w:rsidR="00F8526D" w:rsidRPr="00A12D7C" w:rsidRDefault="009C4842" w:rsidP="00C237F6">
      <w:pPr>
        <w:widowControl/>
        <w:spacing w:beforeLines="50" w:before="156" w:afterLines="50" w:after="156"/>
        <w:jc w:val="left"/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</w:pPr>
      <w:r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 w:rsidR="001C128F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S</w:t>
      </w:r>
      <w:r w:rsidR="002A5668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3</w:t>
      </w:r>
      <w:r w:rsidR="00F8526D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="00526E90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Sensitivity a</w:t>
      </w:r>
      <w:r w:rsidR="00F8526D" w:rsidRPr="00A12D7C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nalysis for associations between per 1-μg/m</w:t>
      </w:r>
      <w:r w:rsidR="00F8526D" w:rsidRPr="00A12D7C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  <w:vertAlign w:val="superscript"/>
        </w:rPr>
        <w:t>3</w:t>
      </w:r>
      <w:r w:rsidR="00F8526D" w:rsidRPr="00A12D7C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increment of PM</w:t>
      </w:r>
      <w:r w:rsidR="00F8526D" w:rsidRPr="00A12D7C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  <w:vertAlign w:val="subscript"/>
        </w:rPr>
        <w:t>1</w:t>
      </w:r>
      <w:r w:rsidR="00F8526D" w:rsidRPr="00A12D7C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and </w:t>
      </w:r>
      <w:r w:rsidRPr="00A12D7C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blood</w:t>
      </w:r>
      <w:r w:rsidR="00526E90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lipid</w:t>
      </w:r>
      <w:r w:rsidR="00F8526D" w:rsidRPr="00A12D7C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s.</w:t>
      </w:r>
    </w:p>
    <w:p w14:paraId="7ED700D4" w14:textId="7066BD99" w:rsidR="00F8526D" w:rsidRPr="00A12D7C" w:rsidRDefault="009C4842" w:rsidP="00C237F6">
      <w:pPr>
        <w:widowControl/>
        <w:spacing w:beforeLines="50" w:before="156" w:afterLines="50" w:after="156"/>
        <w:jc w:val="left"/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</w:pPr>
      <w:r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 w:rsidR="001C128F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S</w:t>
      </w:r>
      <w:r w:rsidR="002A5668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4</w:t>
      </w:r>
      <w:r w:rsidR="00F8526D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. </w:t>
      </w:r>
      <w:r w:rsidR="00F8526D" w:rsidRPr="00A12D7C">
        <w:rPr>
          <w:rFonts w:ascii="Times New Roman" w:hAnsi="Times New Roman" w:cs="Times New Roman"/>
          <w:sz w:val="20"/>
          <w:szCs w:val="20"/>
        </w:rPr>
        <w:t>Sensitivity Analysis fo</w:t>
      </w:r>
      <w:r w:rsidR="00F8526D" w:rsidRPr="00A12D7C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r a</w:t>
      </w:r>
      <w:r w:rsidR="00F8526D" w:rsidRPr="00A12D7C">
        <w:rPr>
          <w:rFonts w:ascii="Times New Roman" w:hAnsi="Times New Roman" w:cs="Times New Roman"/>
          <w:sz w:val="20"/>
          <w:szCs w:val="20"/>
        </w:rPr>
        <w:t>ssociations between per 1-μg/m</w:t>
      </w:r>
      <w:r w:rsidR="00F8526D" w:rsidRPr="00A12D7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F8526D" w:rsidRPr="00A12D7C">
        <w:rPr>
          <w:rFonts w:ascii="Times New Roman" w:hAnsi="Times New Roman" w:cs="Times New Roman"/>
          <w:sz w:val="20"/>
          <w:szCs w:val="20"/>
        </w:rPr>
        <w:t xml:space="preserve"> increment of PM</w:t>
      </w:r>
      <w:r w:rsidR="00F8526D" w:rsidRPr="00A12D7C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F8526D" w:rsidRPr="00A12D7C">
        <w:rPr>
          <w:rFonts w:ascii="Times New Roman" w:hAnsi="Times New Roman" w:cs="Times New Roman"/>
          <w:sz w:val="20"/>
          <w:szCs w:val="20"/>
        </w:rPr>
        <w:t xml:space="preserve"> and dyslipidemias.</w:t>
      </w:r>
    </w:p>
    <w:p w14:paraId="1947C871" w14:textId="77777777" w:rsidR="00F8526D" w:rsidRPr="00A12D7C" w:rsidRDefault="00F8526D" w:rsidP="00F8526D">
      <w:pPr>
        <w:rPr>
          <w:rFonts w:ascii="Times New Roman" w:hAnsi="Times New Roman" w:cs="Times New Roman"/>
          <w:sz w:val="24"/>
          <w:szCs w:val="24"/>
        </w:rPr>
      </w:pPr>
    </w:p>
    <w:p w14:paraId="71E1619A" w14:textId="77777777" w:rsidR="00F8526D" w:rsidRPr="00A12D7C" w:rsidRDefault="00F8526D" w:rsidP="00F8526D">
      <w:pPr>
        <w:rPr>
          <w:rFonts w:ascii="Times New Roman" w:hAnsi="Times New Roman" w:cs="Times New Roman"/>
        </w:rPr>
      </w:pPr>
    </w:p>
    <w:p w14:paraId="1852C83F" w14:textId="77777777" w:rsidR="00F8526D" w:rsidRPr="00A12D7C" w:rsidRDefault="00F8526D" w:rsidP="00F8526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F8526D" w:rsidRPr="00A12D7C" w:rsidSect="0073774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D8CE77" w14:textId="671D97D4" w:rsidR="00F8526D" w:rsidRPr="00A12D7C" w:rsidRDefault="00F8526D" w:rsidP="00445DB5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</w:pPr>
      <w:r w:rsidRPr="00A12D7C">
        <w:rPr>
          <w:rFonts w:ascii="Times New Roman" w:hAnsi="Times New Roman" w:cs="Times New Roman"/>
          <w:b/>
          <w:sz w:val="24"/>
          <w:szCs w:val="21"/>
        </w:rPr>
        <w:lastRenderedPageBreak/>
        <w:t xml:space="preserve">Table </w:t>
      </w:r>
      <w:r w:rsidR="001C128F" w:rsidRPr="00A12D7C">
        <w:rPr>
          <w:rFonts w:ascii="Times New Roman" w:hAnsi="Times New Roman" w:cs="Times New Roman"/>
          <w:b/>
          <w:sz w:val="24"/>
          <w:szCs w:val="21"/>
        </w:rPr>
        <w:t>S</w:t>
      </w:r>
      <w:r w:rsidR="000B2D48">
        <w:rPr>
          <w:rFonts w:ascii="Times New Roman" w:hAnsi="Times New Roman" w:cs="Times New Roman"/>
          <w:b/>
          <w:sz w:val="24"/>
          <w:szCs w:val="21"/>
        </w:rPr>
        <w:t>1</w:t>
      </w:r>
      <w:r w:rsidRPr="00A12D7C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>Interact</w:t>
      </w:r>
      <w:r w:rsidR="0031130E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 xml:space="preserve">ions of </w:t>
      </w:r>
      <w:r w:rsidR="009D5F3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>sex</w:t>
      </w:r>
      <w:r w:rsidR="0031130E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>, age</w:t>
      </w:r>
      <w:r w:rsidR="00467D4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>,</w:t>
      </w:r>
      <w:r w:rsidR="0031130E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 xml:space="preserve"> BMI</w:t>
      </w:r>
      <w:r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 xml:space="preserve"> </w:t>
      </w:r>
      <w:r w:rsidR="00467D4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 xml:space="preserve">and </w:t>
      </w:r>
      <w:r w:rsidR="00467D4C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lifestyle characteristics</w:t>
      </w:r>
      <w:r w:rsidR="00467D4C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 xml:space="preserve"> </w:t>
      </w:r>
      <w:r w:rsidR="0031130E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 xml:space="preserve">on </w:t>
      </w:r>
      <w:r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 xml:space="preserve">associations between </w:t>
      </w:r>
      <w:r w:rsidR="0031130E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>a</w:t>
      </w:r>
      <w:r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 xml:space="preserve"> 1μg/m</w:t>
      </w:r>
      <w:r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  <w:vertAlign w:val="superscript"/>
        </w:rPr>
        <w:t>3</w:t>
      </w:r>
      <w:r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 xml:space="preserve"> increment </w:t>
      </w:r>
      <w:r w:rsidR="00764033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 xml:space="preserve">in </w:t>
      </w:r>
      <w:r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>PM</w:t>
      </w:r>
      <w:r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  <w:vertAlign w:val="subscript"/>
        </w:rPr>
        <w:t>1</w:t>
      </w:r>
      <w:r w:rsidR="00AE52A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 xml:space="preserve"> and blood lipid</w:t>
      </w:r>
      <w:r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>s.</w:t>
      </w:r>
    </w:p>
    <w:tbl>
      <w:tblPr>
        <w:tblW w:w="13531" w:type="dxa"/>
        <w:jc w:val="center"/>
        <w:tblLook w:val="04A0" w:firstRow="1" w:lastRow="0" w:firstColumn="1" w:lastColumn="0" w:noHBand="0" w:noVBand="1"/>
      </w:tblPr>
      <w:tblGrid>
        <w:gridCol w:w="1275"/>
        <w:gridCol w:w="1985"/>
        <w:gridCol w:w="945"/>
        <w:gridCol w:w="2079"/>
        <w:gridCol w:w="998"/>
        <w:gridCol w:w="2132"/>
        <w:gridCol w:w="998"/>
        <w:gridCol w:w="2121"/>
        <w:gridCol w:w="998"/>
      </w:tblGrid>
      <w:tr w:rsidR="00F8526D" w:rsidRPr="00AB0027" w14:paraId="64586676" w14:textId="77777777" w:rsidTr="00AB0027">
        <w:trPr>
          <w:trHeight w:val="307"/>
          <w:jc w:val="center"/>
        </w:trPr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70D7" w14:textId="3A2EF81C" w:rsidR="00F8526D" w:rsidRPr="00AB0027" w:rsidRDefault="00F8526D" w:rsidP="00F852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6B820" w14:textId="77777777" w:rsidR="00F8526D" w:rsidRPr="00AB0027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82A387" w14:textId="3DD07FE8" w:rsidR="00F8526D" w:rsidRPr="00AB0027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AB00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84E49" w14:textId="77777777" w:rsidR="00F8526D" w:rsidRPr="00AB0027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99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6FEAA2" w14:textId="02C7BAD5" w:rsidR="00F8526D" w:rsidRPr="00AB0027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AB00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937D3" w14:textId="77777777" w:rsidR="00F8526D" w:rsidRPr="00AB0027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DL-C</w:t>
            </w:r>
          </w:p>
        </w:tc>
        <w:tc>
          <w:tcPr>
            <w:tcW w:w="99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2F4D93" w14:textId="43571ECC" w:rsidR="00F8526D" w:rsidRPr="00AB0027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AB00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21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FFBE2" w14:textId="77777777" w:rsidR="00F8526D" w:rsidRPr="00AB0027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DL-C</w:t>
            </w:r>
          </w:p>
        </w:tc>
        <w:tc>
          <w:tcPr>
            <w:tcW w:w="99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2EF421" w14:textId="00455268" w:rsidR="00F8526D" w:rsidRPr="00AB0027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AB00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interaction</w:t>
            </w:r>
          </w:p>
        </w:tc>
      </w:tr>
      <w:tr w:rsidR="00F8526D" w:rsidRPr="00AB0027" w14:paraId="44DCEF06" w14:textId="77777777" w:rsidTr="00AB0027">
        <w:trPr>
          <w:trHeight w:val="307"/>
          <w:jc w:val="center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F99DB" w14:textId="599DF42D" w:rsidR="00F8526D" w:rsidRPr="00AB0027" w:rsidRDefault="00F8526D" w:rsidP="00F852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E29FF" w14:textId="552ABE16" w:rsidR="00F8526D" w:rsidRPr="00AB0027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changes (95%CI)</w:t>
            </w:r>
          </w:p>
        </w:tc>
        <w:tc>
          <w:tcPr>
            <w:tcW w:w="94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DE165" w14:textId="77777777" w:rsidR="00F8526D" w:rsidRPr="00AB0027" w:rsidRDefault="00F8526D" w:rsidP="00F8526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CBDA7" w14:textId="03496878" w:rsidR="00F8526D" w:rsidRPr="00AB0027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changes (95%CI)</w:t>
            </w:r>
          </w:p>
        </w:tc>
        <w:tc>
          <w:tcPr>
            <w:tcW w:w="99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480F7" w14:textId="77777777" w:rsidR="00F8526D" w:rsidRPr="00AB0027" w:rsidRDefault="00F8526D" w:rsidP="00F8526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460A4" w14:textId="63546B4C" w:rsidR="00F8526D" w:rsidRPr="00AB0027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changes (95%CI)</w:t>
            </w:r>
          </w:p>
        </w:tc>
        <w:tc>
          <w:tcPr>
            <w:tcW w:w="99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C5669" w14:textId="77777777" w:rsidR="00F8526D" w:rsidRPr="00AB0027" w:rsidRDefault="00F8526D" w:rsidP="00F8526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BC406" w14:textId="3183567A" w:rsidR="00F8526D" w:rsidRPr="00AB0027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changes (95%CI)</w:t>
            </w:r>
          </w:p>
        </w:tc>
        <w:tc>
          <w:tcPr>
            <w:tcW w:w="99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BF7C5" w14:textId="77777777" w:rsidR="00F8526D" w:rsidRPr="00AB0027" w:rsidRDefault="00F8526D" w:rsidP="00F8526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8526D" w:rsidRPr="00AB0027" w14:paraId="6C81F323" w14:textId="77777777" w:rsidTr="00AB0027">
        <w:trPr>
          <w:trHeight w:val="307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8455" w14:textId="4D58DBBF" w:rsidR="00F8526D" w:rsidRPr="00AB0027" w:rsidRDefault="009D5F37" w:rsidP="00F8526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91D5" w14:textId="77777777" w:rsidR="00F8526D" w:rsidRPr="00AB0027" w:rsidRDefault="00F8526D" w:rsidP="00F8526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9A62" w14:textId="77777777" w:rsidR="00F8526D" w:rsidRPr="00AB0027" w:rsidRDefault="00F8526D" w:rsidP="00F852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5AC6" w14:textId="77777777" w:rsidR="00F8526D" w:rsidRPr="00AB0027" w:rsidRDefault="00F8526D" w:rsidP="00F852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281B" w14:textId="77777777" w:rsidR="00F8526D" w:rsidRPr="00AB0027" w:rsidRDefault="00F8526D" w:rsidP="00F852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8D45" w14:textId="77777777" w:rsidR="00F8526D" w:rsidRPr="00AB0027" w:rsidRDefault="00F8526D" w:rsidP="00F852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5479" w14:textId="77777777" w:rsidR="00F8526D" w:rsidRPr="00AB0027" w:rsidRDefault="00F8526D" w:rsidP="00F852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9FF2" w14:textId="77777777" w:rsidR="00F8526D" w:rsidRPr="00AB0027" w:rsidRDefault="00F8526D" w:rsidP="00F852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AF4D" w14:textId="77777777" w:rsidR="00F8526D" w:rsidRPr="00AB0027" w:rsidRDefault="00F8526D" w:rsidP="00F852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7D4C" w:rsidRPr="00AB0027" w14:paraId="1ED59155" w14:textId="77777777" w:rsidTr="00AB0027">
        <w:trPr>
          <w:trHeight w:val="322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8192" w14:textId="77777777" w:rsidR="00467D4C" w:rsidRPr="00AB0027" w:rsidRDefault="00467D4C" w:rsidP="00467D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A19F" w14:textId="62FF13B0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50 (0.34, 0.6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139A" w14:textId="0B6A7BE5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AF51" w14:textId="5ADEBD61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1.65 (-2.04, -1.2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B55A" w14:textId="717D6CA6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3282" w14:textId="207BB5F0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70 (-0.88, -0.5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85F5" w14:textId="5DA0A095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F4F4" w14:textId="69209C2C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1.06 (0.83, 1.2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EC50" w14:textId="017B62AA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</w:tr>
      <w:tr w:rsidR="00467D4C" w:rsidRPr="00AB0027" w14:paraId="5E5B4E26" w14:textId="77777777" w:rsidTr="00AB0027">
        <w:trPr>
          <w:trHeight w:val="322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2AB2" w14:textId="77777777" w:rsidR="00467D4C" w:rsidRPr="00AB0027" w:rsidRDefault="00467D4C" w:rsidP="00467D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A6B6" w14:textId="16AC171B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04 (-0.08, 0.1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68DE" w14:textId="3ADD0CE9" w:rsidR="00467D4C" w:rsidRPr="00AB0027" w:rsidRDefault="00467D4C" w:rsidP="000B2D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＜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0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C17A" w14:textId="4CC92008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3.09 (-3.40, -2.7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1AF8" w14:textId="4D4525CE" w:rsidR="00467D4C" w:rsidRPr="00AB0027" w:rsidRDefault="00467D4C" w:rsidP="000B2D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＜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00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7809" w14:textId="63120114" w:rsidR="00467D4C" w:rsidRPr="00AB0027" w:rsidRDefault="00467D4C" w:rsidP="005F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45 (-0.</w:t>
            </w:r>
            <w:r w:rsidR="005F2E56">
              <w:rPr>
                <w:rFonts w:ascii="Times New Roman" w:eastAsia="等线" w:hAnsi="Times New Roman" w:cs="Times New Roman"/>
                <w:color w:val="000000"/>
                <w:sz w:val="20"/>
              </w:rPr>
              <w:t>6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, -0.</w:t>
            </w:r>
            <w:r w:rsidR="005F2E56">
              <w:rPr>
                <w:rFonts w:ascii="Times New Roman" w:eastAsia="等线" w:hAnsi="Times New Roman" w:cs="Times New Roman"/>
                <w:color w:val="000000"/>
                <w:sz w:val="20"/>
              </w:rPr>
              <w:t>31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9FE0" w14:textId="5AB84D97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03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2D77" w14:textId="79F93985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60 (0.41, 0.7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06F3" w14:textId="161CB140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002</w:t>
            </w:r>
          </w:p>
        </w:tc>
      </w:tr>
      <w:tr w:rsidR="00467D4C" w:rsidRPr="00AB0027" w14:paraId="5C105D1D" w14:textId="77777777" w:rsidTr="00AB0027">
        <w:trPr>
          <w:trHeight w:val="322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F8A5" w14:textId="77777777" w:rsidR="00467D4C" w:rsidRPr="00AB0027" w:rsidRDefault="00467D4C" w:rsidP="00467D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C0E9" w14:textId="77777777" w:rsidR="00467D4C" w:rsidRPr="00AB0027" w:rsidRDefault="00467D4C" w:rsidP="00467D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84EE" w14:textId="77777777" w:rsidR="00467D4C" w:rsidRPr="00AB0027" w:rsidRDefault="00467D4C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99F2" w14:textId="77777777" w:rsidR="00467D4C" w:rsidRPr="00AB0027" w:rsidRDefault="00467D4C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9994" w14:textId="77777777" w:rsidR="00467D4C" w:rsidRPr="00AB0027" w:rsidRDefault="00467D4C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933E" w14:textId="77777777" w:rsidR="00467D4C" w:rsidRPr="00AB0027" w:rsidRDefault="00467D4C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6825" w14:textId="77777777" w:rsidR="00467D4C" w:rsidRPr="00AB0027" w:rsidRDefault="00467D4C" w:rsidP="00467D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3D3D" w14:textId="77777777" w:rsidR="00467D4C" w:rsidRPr="00AB0027" w:rsidRDefault="00467D4C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3947" w14:textId="77777777" w:rsidR="00467D4C" w:rsidRPr="00AB0027" w:rsidRDefault="00467D4C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7D4C" w:rsidRPr="00AB0027" w14:paraId="7C623452" w14:textId="77777777" w:rsidTr="00AB0027">
        <w:trPr>
          <w:trHeight w:val="322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1958" w14:textId="77777777" w:rsidR="00467D4C" w:rsidRPr="00AB0027" w:rsidRDefault="00467D4C" w:rsidP="00467D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45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2FD1" w14:textId="744859DB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03 (-0.19, 0.2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3FAA" w14:textId="0F0E7555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3552" w14:textId="25EDC107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2.08 (-2.63, -1.5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7F74" w14:textId="24A53E4A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57DC" w14:textId="0C65C16D" w:rsidR="00467D4C" w:rsidRPr="00AB0027" w:rsidRDefault="00467D4C" w:rsidP="005F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54 (-0.</w:t>
            </w:r>
            <w:r w:rsidR="005F2E56">
              <w:rPr>
                <w:rFonts w:ascii="Times New Roman" w:eastAsia="等线" w:hAnsi="Times New Roman" w:cs="Times New Roman"/>
                <w:color w:val="000000"/>
                <w:sz w:val="20"/>
              </w:rPr>
              <w:t>8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, -0.</w:t>
            </w:r>
            <w:r w:rsidR="005F2E56">
              <w:rPr>
                <w:rFonts w:ascii="Times New Roman" w:eastAsia="等线" w:hAnsi="Times New Roman" w:cs="Times New Roman"/>
                <w:color w:val="000000"/>
                <w:sz w:val="20"/>
              </w:rPr>
              <w:t>28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8124" w14:textId="14B4BAEF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2369" w14:textId="3F6DFFC0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13 (-0.19, 0.4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4B30" w14:textId="500FABA8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</w:tr>
      <w:tr w:rsidR="00467D4C" w:rsidRPr="00AB0027" w14:paraId="44ECFA2B" w14:textId="77777777" w:rsidTr="00AB0027">
        <w:trPr>
          <w:trHeight w:val="322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1D5B" w14:textId="77777777" w:rsidR="00467D4C" w:rsidRPr="00AB0027" w:rsidRDefault="00467D4C" w:rsidP="00467D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-60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17BB" w14:textId="2A78B870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01 (-0.16, 0.1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3B72" w14:textId="46335979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62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6E71" w14:textId="0D08CEAF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2.88 (-3.27, -2.4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9959" w14:textId="4C62788B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01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E34C" w14:textId="30B78DC2" w:rsidR="00467D4C" w:rsidRPr="00AB0027" w:rsidRDefault="00467D4C" w:rsidP="005F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55 (-0.</w:t>
            </w:r>
            <w:r w:rsidR="005F2E56">
              <w:rPr>
                <w:rFonts w:ascii="Times New Roman" w:eastAsia="等线" w:hAnsi="Times New Roman" w:cs="Times New Roman"/>
                <w:color w:val="000000"/>
                <w:sz w:val="20"/>
              </w:rPr>
              <w:t>74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, -0.</w:t>
            </w:r>
            <w:r w:rsidR="005F2E56">
              <w:rPr>
                <w:rFonts w:ascii="Times New Roman" w:eastAsia="等线" w:hAnsi="Times New Roman" w:cs="Times New Roman"/>
                <w:color w:val="000000"/>
                <w:sz w:val="20"/>
              </w:rPr>
              <w:t>37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86AB" w14:textId="393A7826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92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2079" w14:textId="658521C9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52 (0.29, 0.7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7270" w14:textId="76D5575E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045</w:t>
            </w:r>
          </w:p>
        </w:tc>
      </w:tr>
      <w:tr w:rsidR="00467D4C" w:rsidRPr="00AB0027" w14:paraId="11C564B5" w14:textId="77777777" w:rsidTr="00AB0027">
        <w:trPr>
          <w:trHeight w:val="322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2866" w14:textId="77777777" w:rsidR="00467D4C" w:rsidRPr="00AB0027" w:rsidRDefault="00467D4C" w:rsidP="00467D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AB00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B6A8" w14:textId="6FF87A4C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52 (0.37, 0.6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308F" w14:textId="35804263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0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BC82" w14:textId="41E5194F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2.42 (-2.80, -2.0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A9E8" w14:textId="2E14105A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32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0B96" w14:textId="3ECFBA44" w:rsidR="00467D4C" w:rsidRPr="00AB0027" w:rsidRDefault="00467D4C" w:rsidP="005F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55 (-0.</w:t>
            </w:r>
            <w:r w:rsidR="005F2E56">
              <w:rPr>
                <w:rFonts w:ascii="Times New Roman" w:eastAsia="等线" w:hAnsi="Times New Roman" w:cs="Times New Roman"/>
                <w:color w:val="000000"/>
                <w:sz w:val="20"/>
              </w:rPr>
              <w:t>73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, -0.</w:t>
            </w:r>
            <w:r w:rsidR="005F2E56">
              <w:rPr>
                <w:rFonts w:ascii="Times New Roman" w:eastAsia="等线" w:hAnsi="Times New Roman" w:cs="Times New Roman"/>
                <w:color w:val="000000"/>
                <w:sz w:val="20"/>
              </w:rPr>
              <w:t>37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5F52" w14:textId="0035908C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94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A0DC" w14:textId="0C77ECAD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1.32 (1.10, 1.5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EA1E" w14:textId="20A6D243" w:rsidR="00467D4C" w:rsidRPr="00AB0027" w:rsidRDefault="00467D4C" w:rsidP="000B2D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＜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001</w:t>
            </w:r>
          </w:p>
        </w:tc>
      </w:tr>
      <w:tr w:rsidR="00467D4C" w:rsidRPr="00AB0027" w14:paraId="42E29110" w14:textId="77777777" w:rsidTr="00AB0027">
        <w:trPr>
          <w:trHeight w:val="322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2521" w14:textId="77777777" w:rsidR="00467D4C" w:rsidRPr="00AB0027" w:rsidRDefault="00467D4C" w:rsidP="00467D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57BA" w14:textId="77777777" w:rsidR="00467D4C" w:rsidRPr="00AB0027" w:rsidRDefault="00467D4C" w:rsidP="00467D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5443" w14:textId="77777777" w:rsidR="00467D4C" w:rsidRPr="00AB0027" w:rsidRDefault="00467D4C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5213" w14:textId="77777777" w:rsidR="00467D4C" w:rsidRPr="00AB0027" w:rsidRDefault="00467D4C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848A" w14:textId="77777777" w:rsidR="00467D4C" w:rsidRPr="00AB0027" w:rsidRDefault="00467D4C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493E" w14:textId="77777777" w:rsidR="00467D4C" w:rsidRPr="00AB0027" w:rsidRDefault="00467D4C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C8AE" w14:textId="77777777" w:rsidR="00467D4C" w:rsidRPr="00AB0027" w:rsidRDefault="00467D4C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B079" w14:textId="77777777" w:rsidR="00467D4C" w:rsidRPr="00AB0027" w:rsidRDefault="00467D4C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F610" w14:textId="77777777" w:rsidR="00467D4C" w:rsidRPr="00AB0027" w:rsidRDefault="00467D4C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7D4C" w:rsidRPr="00AB0027" w14:paraId="29B1104D" w14:textId="77777777" w:rsidTr="00AB0027">
        <w:trPr>
          <w:trHeight w:val="354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F712" w14:textId="77777777" w:rsidR="00467D4C" w:rsidRPr="00AB0027" w:rsidRDefault="00467D4C" w:rsidP="00467D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24 kg/m</w:t>
            </w:r>
            <w:r w:rsidRPr="00AB00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225D" w14:textId="4053F55B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16 (0.00, 0.3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25CC" w14:textId="621DAB1C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DF0C" w14:textId="4546C566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2.77 (-3.15, -2.3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A454" w14:textId="21F7C242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039C" w14:textId="1ED5C266" w:rsidR="00467D4C" w:rsidRPr="00AB0027" w:rsidRDefault="00467D4C" w:rsidP="005F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52 (</w:t>
            </w:r>
            <w:r w:rsidR="005F2E56">
              <w:rPr>
                <w:rFonts w:ascii="Times New Roman" w:eastAsia="等线" w:hAnsi="Times New Roman" w:cs="Times New Roman"/>
                <w:color w:val="000000"/>
                <w:sz w:val="20"/>
              </w:rPr>
              <w:t xml:space="preserve">-0.70, 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3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2A07" w14:textId="0B36D41B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046B" w14:textId="1B15262C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31 (0.09, 0.5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475A" w14:textId="203CD263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</w:tr>
      <w:tr w:rsidR="00467D4C" w:rsidRPr="00AB0027" w14:paraId="2F7E9FED" w14:textId="77777777" w:rsidTr="00AB0027">
        <w:trPr>
          <w:trHeight w:val="354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3431" w14:textId="77777777" w:rsidR="00467D4C" w:rsidRPr="00AB0027" w:rsidRDefault="00467D4C" w:rsidP="00467D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-28 kg/m</w:t>
            </w:r>
            <w:r w:rsidRPr="00AB00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E396" w14:textId="30677162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24 (0.09, 0.4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DCA4" w14:textId="14DEF53D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46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4FD4" w14:textId="5D4BF019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2.60 (-2.98, -2.2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401A" w14:textId="00838452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53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CEE2" w14:textId="79730251" w:rsidR="00467D4C" w:rsidRPr="00AB0027" w:rsidRDefault="00467D4C" w:rsidP="005F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52 (-0.</w:t>
            </w:r>
            <w:r w:rsidR="005F2E56">
              <w:rPr>
                <w:rFonts w:ascii="Times New Roman" w:eastAsia="等线" w:hAnsi="Times New Roman" w:cs="Times New Roman"/>
                <w:color w:val="000000"/>
                <w:sz w:val="20"/>
              </w:rPr>
              <w:t>7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, -0.</w:t>
            </w:r>
            <w:r w:rsidR="005F2E56">
              <w:rPr>
                <w:rFonts w:ascii="Times New Roman" w:eastAsia="等线" w:hAnsi="Times New Roman" w:cs="Times New Roman"/>
                <w:color w:val="000000"/>
                <w:sz w:val="20"/>
              </w:rPr>
              <w:t>34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78BD" w14:textId="752C138F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99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ACD3" w14:textId="644A8D21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99 (0.76, 1.2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DD0A" w14:textId="7277DEEB" w:rsidR="00467D4C" w:rsidRPr="00AB0027" w:rsidRDefault="00467D4C" w:rsidP="000B2D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＜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001</w:t>
            </w:r>
          </w:p>
        </w:tc>
      </w:tr>
      <w:tr w:rsidR="00467D4C" w:rsidRPr="00AB0027" w14:paraId="4DD5D720" w14:textId="77777777" w:rsidTr="00AB0027">
        <w:trPr>
          <w:trHeight w:val="370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1207" w14:textId="77777777" w:rsidR="00467D4C" w:rsidRPr="00AB0027" w:rsidRDefault="00467D4C" w:rsidP="00467D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AB00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kg/m</w:t>
            </w:r>
            <w:r w:rsidRPr="00AB00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6299" w14:textId="69CA4DC7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29 (0.07, 0.5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4911" w14:textId="6BF93B91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32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07F0" w14:textId="56C1A10A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1.87 (-2.43, -1.3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5834" w14:textId="3EECE5C8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00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B0D0" w14:textId="00752176" w:rsidR="00467D4C" w:rsidRPr="00AB0027" w:rsidRDefault="00467D4C" w:rsidP="005F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69 (-0.</w:t>
            </w:r>
            <w:r w:rsidR="005F2E56">
              <w:rPr>
                <w:rFonts w:ascii="Times New Roman" w:eastAsia="等线" w:hAnsi="Times New Roman" w:cs="Times New Roman"/>
                <w:color w:val="000000"/>
                <w:sz w:val="20"/>
              </w:rPr>
              <w:t>96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, -0.</w:t>
            </w:r>
            <w:r w:rsidR="005F2E56">
              <w:rPr>
                <w:rFonts w:ascii="Times New Roman" w:eastAsia="等线" w:hAnsi="Times New Roman" w:cs="Times New Roman"/>
                <w:color w:val="000000"/>
                <w:sz w:val="20"/>
              </w:rPr>
              <w:t>43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E0F1" w14:textId="6CA4C367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26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8566" w14:textId="06A0DCFD" w:rsidR="00467D4C" w:rsidRPr="00AB0027" w:rsidRDefault="00467D4C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1.31 (0.99, 1.6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59AC" w14:textId="7BAFC1B2" w:rsidR="00467D4C" w:rsidRPr="00AB0027" w:rsidRDefault="00467D4C" w:rsidP="000B2D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＜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001</w:t>
            </w:r>
          </w:p>
        </w:tc>
      </w:tr>
      <w:tr w:rsidR="00063DF6" w:rsidRPr="00AB0027" w14:paraId="0A93DDB5" w14:textId="77777777" w:rsidTr="00AB0027">
        <w:trPr>
          <w:trHeight w:val="370"/>
          <w:jc w:val="center"/>
        </w:trPr>
        <w:tc>
          <w:tcPr>
            <w:tcW w:w="3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BA0E6A" w14:textId="32C14DAF" w:rsidR="00063DF6" w:rsidRPr="00AB0027" w:rsidRDefault="00063DF6" w:rsidP="0006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1"/>
              </w:rPr>
              <w:t>High fat diet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C7C995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8D2122" w14:textId="74EE7C0C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3D048C" w14:textId="12547102" w:rsidR="00063DF6" w:rsidRPr="00AB0027" w:rsidRDefault="00063DF6" w:rsidP="00063DF6">
            <w:pPr>
              <w:widowControl/>
              <w:ind w:right="10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E4379E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366A30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947958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0010DD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3DF6" w:rsidRPr="00AB0027" w14:paraId="632CB920" w14:textId="77777777" w:rsidTr="00AB0027">
        <w:trPr>
          <w:trHeight w:val="370"/>
          <w:jc w:val="center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81A295" w14:textId="657EDE91" w:rsidR="00063DF6" w:rsidRPr="00AB0027" w:rsidRDefault="00063DF6" w:rsidP="0006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46FE13" w14:textId="51F2C708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27 (0.16, 0.38)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8E17D6" w14:textId="1CCE363C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354D2C" w14:textId="0A2EE266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2.75 (-3.03, -2.47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DE886C" w14:textId="4FA066A1" w:rsidR="00063DF6" w:rsidRPr="00AB0027" w:rsidRDefault="00063DF6" w:rsidP="00063DF6">
            <w:pPr>
              <w:widowControl/>
              <w:ind w:right="10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245F63" w14:textId="550CCA9A" w:rsidR="00063DF6" w:rsidRPr="00AB0027" w:rsidRDefault="00063DF6" w:rsidP="005E35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52 (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65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, 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39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6C5618" w14:textId="7D6F80DE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2FBD98" w14:textId="54EF97D6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82 (0.66, 0.99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89591E" w14:textId="263C9B16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</w:tr>
      <w:tr w:rsidR="00063DF6" w:rsidRPr="00AB0027" w14:paraId="6B07F059" w14:textId="77777777" w:rsidTr="00AB0027">
        <w:trPr>
          <w:trHeight w:val="370"/>
          <w:jc w:val="center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59D88" w14:textId="15D443FF" w:rsidR="00063DF6" w:rsidRPr="00AB0027" w:rsidRDefault="00063DF6" w:rsidP="00063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69174A" w14:textId="16F1B67E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02(-0.19, 0.23)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F4428" w14:textId="0BC972B4" w:rsidR="00063DF6" w:rsidRPr="00AB0027" w:rsidRDefault="00063DF6" w:rsidP="005E35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002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68267" w14:textId="4CEF0F68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1.67 (-2.21, -1.13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559B63" w14:textId="64E2D386" w:rsidR="00063DF6" w:rsidRPr="00AB0027" w:rsidRDefault="00063DF6" w:rsidP="000B2D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＜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001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36E315" w14:textId="29EFEA64" w:rsidR="00063DF6" w:rsidRPr="00AB0027" w:rsidRDefault="00063DF6" w:rsidP="005E35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67 (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9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2, 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42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B2665C" w14:textId="77423EEB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284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0DA712" w14:textId="58FBF4EA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58 (0.27, 0.90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CF3A9A" w14:textId="6D9FC47E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179</w:t>
            </w:r>
          </w:p>
        </w:tc>
      </w:tr>
      <w:tr w:rsidR="00063DF6" w:rsidRPr="00AB0027" w14:paraId="72E78BF8" w14:textId="77777777" w:rsidTr="00AB0027">
        <w:trPr>
          <w:trHeight w:val="370"/>
          <w:jc w:val="center"/>
        </w:trPr>
        <w:tc>
          <w:tcPr>
            <w:tcW w:w="42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1FAC3E" w14:textId="3710677D" w:rsidR="00063DF6" w:rsidRPr="00AB0027" w:rsidRDefault="00063DF6" w:rsidP="0006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Vegetable and fruit intake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F9DAB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F0661C" w14:textId="00C26F6B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8A3AD4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FFBE32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303C35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82B85D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3DF6" w:rsidRPr="00AB0027" w14:paraId="1BB04FC1" w14:textId="77777777" w:rsidTr="00AB0027">
        <w:trPr>
          <w:trHeight w:val="370"/>
          <w:jc w:val="center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98AD28" w14:textId="705DD33B" w:rsidR="00063DF6" w:rsidRPr="00AB0027" w:rsidRDefault="00063DF6" w:rsidP="0006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37D8C9" w14:textId="7D5A9421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07 (-0.06, 0.19)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84573B" w14:textId="18E8A813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365D3" w14:textId="1DD489C1" w:rsidR="00063DF6" w:rsidRPr="00AB0027" w:rsidRDefault="00063DF6" w:rsidP="005E35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2.1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3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 xml:space="preserve"> (-2.45, -1.82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361F00" w14:textId="6C8FF8A1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502A8E" w14:textId="3685DBE3" w:rsidR="00063DF6" w:rsidRPr="00AB0027" w:rsidRDefault="00063DF6" w:rsidP="005E35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48 (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6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3, 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33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7D3E1C" w14:textId="04DFA598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C49EAD" w14:textId="431ACD4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65 (0.47, 0.83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0818E8" w14:textId="44825501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</w:tr>
      <w:tr w:rsidR="00063DF6" w:rsidRPr="00AB0027" w14:paraId="267F6A5F" w14:textId="77777777" w:rsidTr="00AB0027">
        <w:trPr>
          <w:trHeight w:val="370"/>
          <w:jc w:val="center"/>
        </w:trPr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F006C5" w14:textId="1B254854" w:rsidR="00063DF6" w:rsidRPr="00AB0027" w:rsidRDefault="00063DF6" w:rsidP="00063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Adequat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4081B8" w14:textId="7A508065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48 (0.31, 0.64)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BD34A1" w14:textId="2A8104E2" w:rsidR="00063DF6" w:rsidRPr="00AB0027" w:rsidRDefault="005E353D" w:rsidP="000B2D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.405</w:t>
            </w: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98D496" w14:textId="30C9107C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3.20 (-3.61, -2.80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205F01" w14:textId="6CD996B7" w:rsidR="00063DF6" w:rsidRPr="00AB0027" w:rsidRDefault="00063DF6" w:rsidP="000B2D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＜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001</w:t>
            </w:r>
          </w:p>
        </w:tc>
        <w:tc>
          <w:tcPr>
            <w:tcW w:w="21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E95B0B" w14:textId="757EB7E2" w:rsidR="00063DF6" w:rsidRPr="00AB0027" w:rsidRDefault="00063DF6" w:rsidP="005E35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6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6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 xml:space="preserve"> (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86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, 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4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7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5678E1" w14:textId="0BAB6F98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138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683F4F" w14:textId="574D1490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99 (0.74, 1.23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517EEF" w14:textId="468E9904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028</w:t>
            </w:r>
          </w:p>
        </w:tc>
      </w:tr>
      <w:tr w:rsidR="00063DF6" w:rsidRPr="00AB0027" w14:paraId="7E8AE066" w14:textId="77777777" w:rsidTr="00AB0027">
        <w:trPr>
          <w:trHeight w:val="370"/>
          <w:jc w:val="center"/>
        </w:trPr>
        <w:tc>
          <w:tcPr>
            <w:tcW w:w="32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6C90A7" w14:textId="1DCD017A" w:rsidR="00063DF6" w:rsidRPr="00AB0027" w:rsidRDefault="00063DF6" w:rsidP="00063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1"/>
              </w:rPr>
              <w:t>Physical activity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F63108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C3DBFF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DB822F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1DEF90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7C1A69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0E29B4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62A619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3DF6" w:rsidRPr="00AB0027" w14:paraId="1BDA5E8F" w14:textId="77777777" w:rsidTr="00AB0027">
        <w:trPr>
          <w:trHeight w:val="370"/>
          <w:jc w:val="center"/>
        </w:trPr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40110D" w14:textId="426F5167" w:rsidR="00063DF6" w:rsidRPr="00AB0027" w:rsidRDefault="00063DF6" w:rsidP="0006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Low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DB0182" w14:textId="3CCC07B5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56 (0.38, 0.73)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D58D47" w14:textId="442E3D71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99A759" w14:textId="77E96491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2.36 (-2.79, -1.93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B5D0E8" w14:textId="0E07B503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1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1C2A60" w14:textId="2226F855" w:rsidR="00063DF6" w:rsidRPr="00AB0027" w:rsidRDefault="00063DF6" w:rsidP="005E35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68 (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8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8, 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4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8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927366" w14:textId="25633302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61F7AE" w14:textId="38BB9F4E" w:rsidR="00063DF6" w:rsidRPr="00AB0027" w:rsidRDefault="00063DF6" w:rsidP="005E35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80 (0.55, 1.0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5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67B011" w14:textId="05F5126A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</w:tr>
      <w:tr w:rsidR="00063DF6" w:rsidRPr="00AB0027" w14:paraId="14435BC4" w14:textId="77777777" w:rsidTr="00AB0027">
        <w:trPr>
          <w:trHeight w:val="370"/>
          <w:jc w:val="center"/>
        </w:trPr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B99EF5" w14:textId="4392B762" w:rsidR="00063DF6" w:rsidRPr="00AB0027" w:rsidRDefault="00063DF6" w:rsidP="0006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Moderat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13FDAA" w14:textId="685C6CEF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19 (-0.34, -0.04)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F7225F" w14:textId="279E67D0" w:rsidR="00063DF6" w:rsidRPr="00AB0027" w:rsidRDefault="005E353D" w:rsidP="000B2D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.147</w:t>
            </w: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EE7885" w14:textId="73B81422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2.56 (-2.94, -2.18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925046" w14:textId="4730BAB1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494</w:t>
            </w:r>
          </w:p>
        </w:tc>
        <w:tc>
          <w:tcPr>
            <w:tcW w:w="21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1E4B9E" w14:textId="444F75CB" w:rsidR="00063DF6" w:rsidRPr="00AB0027" w:rsidRDefault="00063DF6" w:rsidP="005E35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72 (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9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, 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54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47E376" w14:textId="76A6F010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768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EDF179" w14:textId="27FB11F8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49 (0.27, 0.71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556D00" w14:textId="31CC809C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062</w:t>
            </w:r>
          </w:p>
        </w:tc>
      </w:tr>
      <w:tr w:rsidR="00063DF6" w:rsidRPr="00AB0027" w14:paraId="1AB00062" w14:textId="77777777" w:rsidTr="00AB0027">
        <w:trPr>
          <w:trHeight w:val="370"/>
          <w:jc w:val="center"/>
        </w:trPr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6FBF09" w14:textId="6E920018" w:rsidR="00063DF6" w:rsidRPr="00AB0027" w:rsidRDefault="00063DF6" w:rsidP="0006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lastRenderedPageBreak/>
              <w:t>High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00955B" w14:textId="4B571F66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43 (0.25, 0.62)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6EC324" w14:textId="2CF23F28" w:rsidR="00063DF6" w:rsidRPr="00AB0027" w:rsidRDefault="00063DF6" w:rsidP="005E35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124</w:t>
            </w: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40F1F5" w14:textId="3961B060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2.69 (-3.15, -2.23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8EE81F" w14:textId="00DF4876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302</w:t>
            </w:r>
          </w:p>
        </w:tc>
        <w:tc>
          <w:tcPr>
            <w:tcW w:w="21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6BB5DE" w14:textId="027BC309" w:rsidR="00063DF6" w:rsidRPr="00AB0027" w:rsidRDefault="00063DF6" w:rsidP="005E35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14 (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36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, 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08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2CF6DE" w14:textId="49ACFCC2" w:rsidR="00063DF6" w:rsidRPr="00AB0027" w:rsidRDefault="00063DF6" w:rsidP="000B2D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＜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001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0767BB" w14:textId="2961CCD0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1.17 (0.90, 1.44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235CE8" w14:textId="59540484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049</w:t>
            </w:r>
          </w:p>
        </w:tc>
      </w:tr>
      <w:tr w:rsidR="00063DF6" w:rsidRPr="00AB0027" w14:paraId="42A9F16C" w14:textId="77777777" w:rsidTr="00AB0027">
        <w:trPr>
          <w:trHeight w:val="370"/>
          <w:jc w:val="center"/>
        </w:trPr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A60FB9" w14:textId="721A7C39" w:rsidR="00063DF6" w:rsidRPr="00AB0027" w:rsidRDefault="00063DF6" w:rsidP="00063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AB0027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1"/>
              </w:rPr>
              <w:t>Smoking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B61AB9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2C2857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45244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A4F189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D31846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56E083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EFEC70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4E5F46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3DF6" w:rsidRPr="00AB0027" w14:paraId="14F99137" w14:textId="77777777" w:rsidTr="00AB0027">
        <w:trPr>
          <w:trHeight w:val="370"/>
          <w:jc w:val="center"/>
        </w:trPr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8D228B" w14:textId="2F4BCC7C" w:rsidR="00063DF6" w:rsidRPr="00AB0027" w:rsidRDefault="00063DF6" w:rsidP="0006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Never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72E245" w14:textId="3712125C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07 (-0.05, 0.18)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5F5E9C" w14:textId="76D65BE3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BD75F1" w14:textId="28ED79AD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2.99 (-3.28, -2.70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626E46" w14:textId="6652E6B4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1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2D5776" w14:textId="07D917FA" w:rsidR="00063DF6" w:rsidRPr="00AB0027" w:rsidRDefault="00063DF6" w:rsidP="005E35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4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8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 xml:space="preserve"> (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62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5, 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35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811027" w14:textId="0778FDF6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556A2E" w14:textId="673F49E1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68 (0.51, 0.84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D74187" w14:textId="4C9AF68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</w:tr>
      <w:tr w:rsidR="00063DF6" w:rsidRPr="00AB0027" w14:paraId="12708304" w14:textId="77777777" w:rsidTr="00AB0027">
        <w:trPr>
          <w:trHeight w:val="370"/>
          <w:jc w:val="center"/>
        </w:trPr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6B6158" w14:textId="5D13FCF0" w:rsidR="00063DF6" w:rsidRPr="00AB0027" w:rsidRDefault="00063DF6" w:rsidP="0006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Former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8231E8" w14:textId="2E3B615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54 (0.21, 0.86)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C148F5" w14:textId="38E86765" w:rsidR="00063DF6" w:rsidRPr="00AB0027" w:rsidRDefault="00063DF6" w:rsidP="00FF64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14</w:t>
            </w:r>
            <w:r w:rsidR="00FF64F8">
              <w:rPr>
                <w:rFonts w:ascii="Times New Roman" w:eastAsia="等线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890E8" w14:textId="32F7C57E" w:rsidR="00063DF6" w:rsidRPr="00AB0027" w:rsidRDefault="00063DF6" w:rsidP="005E35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1.96 (-2.77, -1.1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3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7BED12" w14:textId="29F4CA59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018</w:t>
            </w:r>
          </w:p>
        </w:tc>
        <w:tc>
          <w:tcPr>
            <w:tcW w:w="21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42AEBF" w14:textId="3EAEF2FB" w:rsidR="00063DF6" w:rsidRPr="00AB0027" w:rsidRDefault="00063DF6" w:rsidP="005E35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73 (-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1.12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, 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35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369BBF" w14:textId="35C0E288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231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01B75E" w14:textId="4C3D5052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1.33 (0.65, 2.02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E467D7" w14:textId="1A6D6F25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067</w:t>
            </w:r>
          </w:p>
        </w:tc>
      </w:tr>
      <w:tr w:rsidR="00063DF6" w:rsidRPr="00AB0027" w14:paraId="48AF27A5" w14:textId="77777777" w:rsidTr="00AB0027">
        <w:trPr>
          <w:trHeight w:val="370"/>
          <w:jc w:val="center"/>
        </w:trPr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E1C622" w14:textId="663ED64D" w:rsidR="00063DF6" w:rsidRPr="00AB0027" w:rsidRDefault="00063DF6" w:rsidP="0006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Current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7B05E1" w14:textId="7DBBF1E2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68 (0.45, 0.90)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9D6893" w14:textId="124CF05E" w:rsidR="00063DF6" w:rsidRPr="00AB0027" w:rsidRDefault="005E353D" w:rsidP="000B2D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.663</w:t>
            </w: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C18F18" w14:textId="3DB601F0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95 (-1.51, -0.38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9B4E54" w14:textId="0882E04F" w:rsidR="00063DF6" w:rsidRPr="00AB0027" w:rsidRDefault="00063DF6" w:rsidP="000B2D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＜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001</w:t>
            </w:r>
          </w:p>
        </w:tc>
        <w:tc>
          <w:tcPr>
            <w:tcW w:w="21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18D8B7" w14:textId="3C3D20D5" w:rsidR="00063DF6" w:rsidRPr="00AB0027" w:rsidRDefault="00063DF6" w:rsidP="005E35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72 (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98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, 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45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3EBA0D" w14:textId="618CC1FC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119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7448D5" w14:textId="3148ADB9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1.06 (0.73, 1.38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1AF17C" w14:textId="05AFA162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038</w:t>
            </w:r>
          </w:p>
        </w:tc>
      </w:tr>
      <w:tr w:rsidR="00063DF6" w:rsidRPr="00AB0027" w14:paraId="7E859B9A" w14:textId="77777777" w:rsidTr="00AB0027">
        <w:trPr>
          <w:trHeight w:val="370"/>
          <w:jc w:val="center"/>
        </w:trPr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A62D8D" w14:textId="32B92ECF" w:rsidR="00063DF6" w:rsidRPr="00AB0027" w:rsidRDefault="00063DF6" w:rsidP="00063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AB0027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1"/>
              </w:rPr>
              <w:t>Drinking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2E3F14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36DFB2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308C33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7F66E0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9AA439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9AFA7F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88A12C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9BCFF5" w14:textId="7777777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3DF6" w:rsidRPr="00AB0027" w14:paraId="537D3E94" w14:textId="77777777" w:rsidTr="00AB0027">
        <w:trPr>
          <w:trHeight w:val="370"/>
          <w:jc w:val="center"/>
        </w:trPr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D7ABE6" w14:textId="40BE65A3" w:rsidR="00063DF6" w:rsidRPr="00AB0027" w:rsidRDefault="00063DF6" w:rsidP="0006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Never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EA6156" w14:textId="5D59AA94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13 (0.02, 0.25)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A4DE5C" w14:textId="45F85F9C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F33927" w14:textId="7FE98C3D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2.91 (-3.19, -2.63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E45CD1" w14:textId="04B5372A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1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C99AFD" w14:textId="0BA46ACD" w:rsidR="00063DF6" w:rsidRPr="00AB0027" w:rsidRDefault="00063DF6" w:rsidP="005E35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57 (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7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, 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43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4BA650" w14:textId="498F1CFC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383311" w14:textId="130B3DA5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62 (0.46, 0.79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0BCB27" w14:textId="4B433EBE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</w:tr>
      <w:tr w:rsidR="00063DF6" w:rsidRPr="00AB0027" w14:paraId="7FC1E9B6" w14:textId="77777777" w:rsidTr="00AB0027">
        <w:trPr>
          <w:trHeight w:val="370"/>
          <w:jc w:val="center"/>
        </w:trPr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238587" w14:textId="79FF75C7" w:rsidR="00063DF6" w:rsidRPr="00AB0027" w:rsidRDefault="00063DF6" w:rsidP="0006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 xml:space="preserve">Former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C687D4" w14:textId="0389ED1A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74 (0.28, 1.21)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558630" w14:textId="6F5ECFAB" w:rsidR="00063DF6" w:rsidRPr="00AB0027" w:rsidRDefault="00063DF6" w:rsidP="005E35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791</w:t>
            </w: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09C5CB" w14:textId="2A78FD3C" w:rsidR="00063DF6" w:rsidRPr="00AB0027" w:rsidRDefault="00063DF6" w:rsidP="005E35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1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49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 xml:space="preserve"> (-2.66, -0.31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F5B4DF" w14:textId="3CE382C1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021</w:t>
            </w:r>
          </w:p>
        </w:tc>
        <w:tc>
          <w:tcPr>
            <w:tcW w:w="21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28845D" w14:textId="4ED5E008" w:rsidR="00063DF6" w:rsidRPr="00AB0027" w:rsidRDefault="00063DF6" w:rsidP="005E35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83 (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83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, 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37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6AA3D8" w14:textId="07B519D7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37</w:t>
            </w:r>
            <w:r w:rsidR="000B2D48"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1CA149" w14:textId="5199C444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1.31 (0.83, 1.79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644542" w14:textId="6979FFAE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007</w:t>
            </w:r>
          </w:p>
        </w:tc>
      </w:tr>
      <w:tr w:rsidR="00063DF6" w:rsidRPr="00AB0027" w14:paraId="1F5B1D4A" w14:textId="77777777" w:rsidTr="00AB0027">
        <w:trPr>
          <w:trHeight w:val="370"/>
          <w:jc w:val="center"/>
        </w:trPr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C83612" w14:textId="48943D46" w:rsidR="00063DF6" w:rsidRPr="00AB0027" w:rsidRDefault="00063DF6" w:rsidP="0006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Current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CF1745" w14:textId="4F22C26F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45 (0.23, 0.67)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BC9DE4" w14:textId="1319C071" w:rsidR="00063DF6" w:rsidRPr="00AB0027" w:rsidRDefault="00063DF6" w:rsidP="005E35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9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5</w:t>
            </w: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01F5FE" w14:textId="1A0D00EF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1.20 (-1.76, -0.63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46D3AA" w14:textId="0C698C66" w:rsidR="00063DF6" w:rsidRPr="00AB0027" w:rsidRDefault="00063DF6" w:rsidP="000B2D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＜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001</w:t>
            </w:r>
          </w:p>
        </w:tc>
        <w:tc>
          <w:tcPr>
            <w:tcW w:w="21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32D1B0" w14:textId="1B231D09" w:rsidR="00063DF6" w:rsidRPr="00AB0027" w:rsidRDefault="00063DF6" w:rsidP="005E35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41 (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67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, -0.</w:t>
            </w:r>
            <w:r w:rsidR="005E353D">
              <w:rPr>
                <w:rFonts w:ascii="Times New Roman" w:eastAsia="等线" w:hAnsi="Times New Roman" w:cs="Times New Roman"/>
                <w:color w:val="000000"/>
                <w:sz w:val="20"/>
              </w:rPr>
              <w:t>15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A317DE" w14:textId="70FF0E63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288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D76BB3" w14:textId="6BC3CCEE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1.12 (0.79, 1.45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4B99E0" w14:textId="0E0D597A" w:rsidR="00063DF6" w:rsidRPr="00AB0027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007</w:t>
            </w:r>
          </w:p>
        </w:tc>
      </w:tr>
      <w:tr w:rsidR="00442915" w:rsidRPr="00AB0027" w14:paraId="2E46788F" w14:textId="77777777" w:rsidTr="00AB0027">
        <w:trPr>
          <w:trHeight w:val="370"/>
          <w:jc w:val="center"/>
        </w:trPr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997598" w14:textId="7FFEEB02" w:rsidR="00442915" w:rsidRPr="00AB0027" w:rsidRDefault="00442915" w:rsidP="0044291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1"/>
              </w:rPr>
            </w:pPr>
            <w:r w:rsidRPr="00AB0027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1"/>
              </w:rPr>
              <w:t>Region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414A98" w14:textId="0750ECE2" w:rsidR="00442915" w:rsidRPr="00AB0027" w:rsidRDefault="00442915" w:rsidP="004429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D78527" w14:textId="77777777" w:rsidR="00442915" w:rsidRPr="00AB0027" w:rsidRDefault="00442915" w:rsidP="004429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1C2481" w14:textId="77777777" w:rsidR="00442915" w:rsidRPr="00AB0027" w:rsidRDefault="00442915" w:rsidP="004429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B11B97" w14:textId="77777777" w:rsidR="00442915" w:rsidRPr="00AB0027" w:rsidRDefault="00442915" w:rsidP="004429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</w:p>
        </w:tc>
        <w:tc>
          <w:tcPr>
            <w:tcW w:w="21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7C4892" w14:textId="77777777" w:rsidR="00442915" w:rsidRPr="00AB0027" w:rsidRDefault="00442915" w:rsidP="004429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F8E547" w14:textId="77777777" w:rsidR="00442915" w:rsidRPr="00AB0027" w:rsidRDefault="00442915" w:rsidP="004429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809F45" w14:textId="77777777" w:rsidR="00442915" w:rsidRPr="00AB0027" w:rsidRDefault="00442915" w:rsidP="004429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6B090A" w14:textId="77777777" w:rsidR="00442915" w:rsidRPr="00AB0027" w:rsidRDefault="00442915" w:rsidP="004429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</w:p>
        </w:tc>
      </w:tr>
      <w:tr w:rsidR="001B5B7B" w:rsidRPr="00AB0027" w14:paraId="542031BE" w14:textId="77777777" w:rsidTr="00AB0027">
        <w:trPr>
          <w:trHeight w:val="370"/>
          <w:jc w:val="center"/>
        </w:trPr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CD6725" w14:textId="5A2A3441" w:rsidR="001B5B7B" w:rsidRPr="00AB0027" w:rsidRDefault="001B5B7B" w:rsidP="001B5B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AB0027"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  <w:r w:rsidRPr="00AB0027">
              <w:rPr>
                <w:rFonts w:ascii="Times New Roman" w:hAnsi="Times New Roman" w:cs="Times New Roman"/>
                <w:sz w:val="20"/>
                <w:szCs w:val="21"/>
              </w:rPr>
              <w:t>uchang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FAC45E" w14:textId="63566DAA" w:rsidR="001B5B7B" w:rsidRPr="00AB0027" w:rsidRDefault="00AB0027" w:rsidP="00AB0027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06 (-0.14, 0.27)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4C2064" w14:textId="643401B7" w:rsidR="001B5B7B" w:rsidRPr="00AB0027" w:rsidRDefault="007626BE" w:rsidP="001B5B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-</w:t>
            </w: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8378CB" w14:textId="02AB8DB1" w:rsidR="001B5B7B" w:rsidRPr="00AB0027" w:rsidRDefault="00AB0027" w:rsidP="00AB0027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17 (-0.39, 0.73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BDBCC5" w14:textId="0F630142" w:rsidR="001B5B7B" w:rsidRPr="00AB0027" w:rsidRDefault="007626BE" w:rsidP="001B5B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-</w:t>
            </w:r>
          </w:p>
        </w:tc>
        <w:tc>
          <w:tcPr>
            <w:tcW w:w="21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FF8DCE" w14:textId="1C13D53F" w:rsidR="001B5B7B" w:rsidRPr="00AB0027" w:rsidRDefault="00AB0027" w:rsidP="00AB0027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-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17 (-0.43, 0.09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F0198A" w14:textId="7BF7515F" w:rsidR="001B5B7B" w:rsidRPr="00AB0027" w:rsidRDefault="00AB0027" w:rsidP="001B5B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-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1086CC" w14:textId="3EBAD7B4" w:rsidR="001B5B7B" w:rsidRPr="00AB0027" w:rsidRDefault="00AB0027" w:rsidP="00AB0027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-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00 (-0.33, 0.30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0FF468" w14:textId="2364C5A5" w:rsidR="001B5B7B" w:rsidRPr="00AB0027" w:rsidRDefault="00AB0027" w:rsidP="001B5B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-</w:t>
            </w:r>
          </w:p>
        </w:tc>
      </w:tr>
      <w:tr w:rsidR="007626BE" w:rsidRPr="00AB0027" w14:paraId="64E8DB82" w14:textId="77777777" w:rsidTr="00AB0027">
        <w:trPr>
          <w:trHeight w:val="370"/>
          <w:jc w:val="center"/>
        </w:trPr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69834C" w14:textId="20237E27" w:rsidR="007626BE" w:rsidRPr="00AB0027" w:rsidRDefault="007626BE" w:rsidP="007626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AB0027">
              <w:rPr>
                <w:rFonts w:ascii="Times New Roman" w:hAnsi="Times New Roman" w:cs="Times New Roman" w:hint="eastAsia"/>
                <w:sz w:val="20"/>
                <w:szCs w:val="21"/>
              </w:rPr>
              <w:t>Z</w:t>
            </w:r>
            <w:r w:rsidRPr="00AB0027">
              <w:rPr>
                <w:rFonts w:ascii="Times New Roman" w:hAnsi="Times New Roman" w:cs="Times New Roman"/>
                <w:sz w:val="20"/>
                <w:szCs w:val="21"/>
              </w:rPr>
              <w:t>humadian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DECF93" w14:textId="61305388" w:rsidR="007626BE" w:rsidRPr="00AB0027" w:rsidRDefault="00AB0027" w:rsidP="00AB0027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-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1.23 (-1.68, -0.77)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CE39DB" w14:textId="11C7239D" w:rsidR="007626BE" w:rsidRPr="00AB0027" w:rsidRDefault="007626BE" w:rsidP="007626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＜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001</w:t>
            </w: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8E5F5A" w14:textId="4AD0403D" w:rsidR="007626BE" w:rsidRPr="00AB0027" w:rsidRDefault="00AB0027" w:rsidP="00AB0027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-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4.03 (-5.21, -2.84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ECBC89" w14:textId="1FADFE4A" w:rsidR="007626BE" w:rsidRPr="00AB0027" w:rsidRDefault="007626BE" w:rsidP="007626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＜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001</w:t>
            </w:r>
          </w:p>
        </w:tc>
        <w:tc>
          <w:tcPr>
            <w:tcW w:w="21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09C07E" w14:textId="10209E43" w:rsidR="007626BE" w:rsidRPr="00AB0027" w:rsidRDefault="00AB0027" w:rsidP="00AB0027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-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63 (-1.20, -0.06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2A6AC2" w14:textId="7B238954" w:rsidR="007626BE" w:rsidRPr="00AB0027" w:rsidRDefault="00AB0027" w:rsidP="007626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146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4E44CE" w14:textId="7F59A83B" w:rsidR="007626BE" w:rsidRPr="00AB0027" w:rsidRDefault="00AB0027" w:rsidP="00AB0027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2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19 (1.48, 2.90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B272BE" w14:textId="12D0C020" w:rsidR="007626BE" w:rsidRPr="00AB0027" w:rsidRDefault="00AB0027" w:rsidP="007626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＜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001</w:t>
            </w:r>
          </w:p>
        </w:tc>
      </w:tr>
      <w:tr w:rsidR="007626BE" w:rsidRPr="00AB0027" w14:paraId="4B5C038C" w14:textId="77777777" w:rsidTr="00AB0027">
        <w:trPr>
          <w:trHeight w:val="370"/>
          <w:jc w:val="center"/>
        </w:trPr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BAE0B3" w14:textId="0CAB5E29" w:rsidR="007626BE" w:rsidRPr="00AB0027" w:rsidRDefault="007626BE" w:rsidP="007626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AB0027">
              <w:rPr>
                <w:rFonts w:ascii="Times New Roman" w:hAnsi="Times New Roman" w:cs="Times New Roman" w:hint="eastAsia"/>
                <w:sz w:val="20"/>
                <w:szCs w:val="21"/>
              </w:rPr>
              <w:t>K</w:t>
            </w:r>
            <w:r w:rsidRPr="00AB0027">
              <w:rPr>
                <w:rFonts w:ascii="Times New Roman" w:hAnsi="Times New Roman" w:cs="Times New Roman"/>
                <w:sz w:val="20"/>
                <w:szCs w:val="21"/>
              </w:rPr>
              <w:t>aifeng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4B0AEB" w14:textId="437CB8AB" w:rsidR="007626BE" w:rsidRPr="00AB0027" w:rsidRDefault="00AB0027" w:rsidP="00AB0027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87 (0.09, 1.66)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EEB5B0" w14:textId="480983C6" w:rsidR="007626BE" w:rsidRPr="00AB0027" w:rsidRDefault="007626BE" w:rsidP="007626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051</w:t>
            </w: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BCCC06" w14:textId="37B5B46F" w:rsidR="007626BE" w:rsidRPr="00AB0027" w:rsidRDefault="00AB0027" w:rsidP="00AB0027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-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1.08 (-3.13, 1.02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EBC6AB" w14:textId="559E1F6E" w:rsidR="007626BE" w:rsidRPr="00AB0027" w:rsidRDefault="007626BE" w:rsidP="007626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257</w:t>
            </w:r>
          </w:p>
        </w:tc>
        <w:tc>
          <w:tcPr>
            <w:tcW w:w="21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314259" w14:textId="4ABEE258" w:rsidR="007626BE" w:rsidRPr="00AB0027" w:rsidRDefault="00AB0027" w:rsidP="00AB0027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1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28 (0.30, 2.27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CB31F8" w14:textId="2C89678A" w:rsidR="007626BE" w:rsidRPr="00AB0027" w:rsidRDefault="00AB0027" w:rsidP="007626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005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489E35" w14:textId="352909A8" w:rsidR="007626BE" w:rsidRPr="00AB0027" w:rsidRDefault="00AB0027" w:rsidP="00AB0027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27 (-0.92, 1.46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EA2A0C" w14:textId="3DA473B5" w:rsidR="007626BE" w:rsidRPr="00AB0027" w:rsidRDefault="00AB0027" w:rsidP="007626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653</w:t>
            </w:r>
          </w:p>
        </w:tc>
      </w:tr>
      <w:tr w:rsidR="007626BE" w:rsidRPr="00AB0027" w14:paraId="6E31B5A2" w14:textId="77777777" w:rsidTr="00AB0027">
        <w:trPr>
          <w:trHeight w:val="370"/>
          <w:jc w:val="center"/>
        </w:trPr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7E7FBC" w14:textId="25480305" w:rsidR="007626BE" w:rsidRPr="00AB0027" w:rsidRDefault="007626BE" w:rsidP="007626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AB0027"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  <w:r w:rsidRPr="00AB0027">
              <w:rPr>
                <w:rFonts w:ascii="Times New Roman" w:hAnsi="Times New Roman" w:cs="Times New Roman"/>
                <w:sz w:val="20"/>
                <w:szCs w:val="21"/>
              </w:rPr>
              <w:t>inxiang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F708C5" w14:textId="677BB7FC" w:rsidR="007626BE" w:rsidRPr="00AB0027" w:rsidRDefault="00AB0027" w:rsidP="00AB0027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15 (-0.19, 0.48)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182D42" w14:textId="033D5094" w:rsidR="007626BE" w:rsidRPr="00AB0027" w:rsidRDefault="007626BE" w:rsidP="007626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690</w:t>
            </w: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8CFF96" w14:textId="38E28E77" w:rsidR="007626BE" w:rsidRPr="00AB0027" w:rsidRDefault="00AB0027" w:rsidP="00AB0027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-0.16 (-1.06, 0.75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361530" w14:textId="1138AD36" w:rsidR="007626BE" w:rsidRPr="00AB0027" w:rsidRDefault="007626BE" w:rsidP="007626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547</w:t>
            </w:r>
          </w:p>
        </w:tc>
        <w:tc>
          <w:tcPr>
            <w:tcW w:w="21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D7C5FA" w14:textId="4702334C" w:rsidR="007626BE" w:rsidRPr="00AB0027" w:rsidRDefault="00AB0027" w:rsidP="00AB0027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-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0.65 (-1.07, -0.23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D2E542" w14:textId="68C6EF2C" w:rsidR="007626BE" w:rsidRPr="00AB0027" w:rsidRDefault="00AB0027" w:rsidP="007626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053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B1DBDC" w14:textId="4C214477" w:rsidR="007626BE" w:rsidRPr="00AB0027" w:rsidRDefault="00AB0027" w:rsidP="00AB0027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17 (-0.34, 0.69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4C5A51" w14:textId="797F2AC3" w:rsidR="007626BE" w:rsidRPr="00AB0027" w:rsidRDefault="00AB0027" w:rsidP="007626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544</w:t>
            </w:r>
          </w:p>
        </w:tc>
      </w:tr>
      <w:tr w:rsidR="007626BE" w:rsidRPr="00AB0027" w14:paraId="28B1CBC6" w14:textId="77777777" w:rsidTr="00AB0027">
        <w:trPr>
          <w:trHeight w:val="370"/>
          <w:jc w:val="center"/>
        </w:trPr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B682009" w14:textId="56A88C2A" w:rsidR="007626BE" w:rsidRPr="00AB0027" w:rsidRDefault="007626BE" w:rsidP="007626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AB0027">
              <w:rPr>
                <w:rFonts w:ascii="Times New Roman" w:hAnsi="Times New Roman" w:cs="Times New Roman" w:hint="eastAsia"/>
                <w:sz w:val="20"/>
                <w:szCs w:val="21"/>
              </w:rPr>
              <w:t>S</w:t>
            </w:r>
            <w:r w:rsidRPr="00AB0027">
              <w:rPr>
                <w:rFonts w:ascii="Times New Roman" w:hAnsi="Times New Roman" w:cs="Times New Roman"/>
                <w:sz w:val="20"/>
                <w:szCs w:val="21"/>
              </w:rPr>
              <w:t>anmenxia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4A1BEE1" w14:textId="242FCE80" w:rsidR="007626BE" w:rsidRPr="00AB0027" w:rsidRDefault="00AB0027" w:rsidP="00AB0027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-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2.81 (-9.87, 4.81)</w:t>
            </w:r>
          </w:p>
        </w:tc>
        <w:tc>
          <w:tcPr>
            <w:tcW w:w="9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248DC3" w14:textId="1F471526" w:rsidR="007626BE" w:rsidRPr="00AB0027" w:rsidRDefault="007626BE" w:rsidP="007626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450</w:t>
            </w:r>
          </w:p>
        </w:tc>
        <w:tc>
          <w:tcPr>
            <w:tcW w:w="207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5F4B61" w14:textId="3025557C" w:rsidR="007626BE" w:rsidRPr="00AB0027" w:rsidRDefault="00AB0027" w:rsidP="00AB0027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-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9.11 (-25.83, 11.83)</w:t>
            </w:r>
          </w:p>
        </w:tc>
        <w:tc>
          <w:tcPr>
            <w:tcW w:w="99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FDBA467" w14:textId="017F656F" w:rsidR="007626BE" w:rsidRPr="00AB0027" w:rsidRDefault="007626BE" w:rsidP="007626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348</w:t>
            </w:r>
          </w:p>
        </w:tc>
        <w:tc>
          <w:tcPr>
            <w:tcW w:w="213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83EC6EE" w14:textId="3629C856" w:rsidR="007626BE" w:rsidRPr="00AB0027" w:rsidRDefault="00AB0027" w:rsidP="00AB0027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3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20 (-6.08, 13.39)</w:t>
            </w:r>
          </w:p>
        </w:tc>
        <w:tc>
          <w:tcPr>
            <w:tcW w:w="99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B626530" w14:textId="23D68A0F" w:rsidR="007626BE" w:rsidRPr="00AB0027" w:rsidRDefault="00AB0027" w:rsidP="007626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490</w:t>
            </w:r>
          </w:p>
        </w:tc>
        <w:tc>
          <w:tcPr>
            <w:tcW w:w="212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8D0BC46" w14:textId="3FEDDDDA" w:rsidR="007626BE" w:rsidRPr="00AB0027" w:rsidRDefault="00AB0027" w:rsidP="00AB0027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-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3.15 (-13.67, 8.66)</w:t>
            </w:r>
          </w:p>
        </w:tc>
        <w:tc>
          <w:tcPr>
            <w:tcW w:w="99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AD3C176" w14:textId="3448B315" w:rsidR="007626BE" w:rsidRPr="00AB0027" w:rsidRDefault="00AB0027" w:rsidP="007626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AB0027">
              <w:rPr>
                <w:rFonts w:ascii="Times New Roman" w:eastAsia="等线" w:hAnsi="Times New Roman" w:cs="Times New Roman" w:hint="eastAsia"/>
                <w:color w:val="000000"/>
                <w:sz w:val="20"/>
              </w:rPr>
              <w:t>0</w:t>
            </w:r>
            <w:r w:rsidRPr="00AB0027">
              <w:rPr>
                <w:rFonts w:ascii="Times New Roman" w:eastAsia="等线" w:hAnsi="Times New Roman" w:cs="Times New Roman"/>
                <w:color w:val="000000"/>
                <w:sz w:val="20"/>
              </w:rPr>
              <w:t>.588</w:t>
            </w:r>
          </w:p>
        </w:tc>
      </w:tr>
    </w:tbl>
    <w:p w14:paraId="1FAAD6F2" w14:textId="77777777" w:rsidR="00F03EDE" w:rsidRPr="00A12D7C" w:rsidRDefault="00F03EDE" w:rsidP="00F8526D">
      <w:pPr>
        <w:widowControl/>
        <w:jc w:val="left"/>
        <w:rPr>
          <w:rFonts w:ascii="Times New Roman" w:eastAsia="等线" w:hAnsi="Times New Roman" w:cs="Times New Roman"/>
          <w:bCs/>
          <w:color w:val="000000"/>
          <w:kern w:val="0"/>
          <w:sz w:val="18"/>
          <w:szCs w:val="21"/>
        </w:rPr>
      </w:pPr>
      <w:r w:rsidRPr="00A12D7C">
        <w:rPr>
          <w:rFonts w:ascii="Times New Roman" w:eastAsia="等线" w:hAnsi="Times New Roman" w:cs="Times New Roman"/>
          <w:bCs/>
          <w:color w:val="000000"/>
          <w:kern w:val="0"/>
          <w:sz w:val="18"/>
          <w:szCs w:val="21"/>
        </w:rPr>
        <w:t>Abbreviations: CI, confidence interval; TC, total cholesterol; TG, triglyceride; HDL-C, high-density lipoprotein cholesterol; LDL-C, low-density lipoprotein cholesterol.</w:t>
      </w:r>
    </w:p>
    <w:p w14:paraId="7804C01A" w14:textId="262125DC" w:rsidR="00A12D7C" w:rsidRDefault="00F8526D" w:rsidP="00F8526D">
      <w:pPr>
        <w:widowControl/>
        <w:jc w:val="left"/>
        <w:rPr>
          <w:rFonts w:ascii="Times New Roman" w:eastAsia="等线" w:hAnsi="Times New Roman" w:cs="Times New Roman"/>
          <w:bCs/>
          <w:color w:val="000000"/>
          <w:kern w:val="0"/>
          <w:sz w:val="18"/>
          <w:szCs w:val="21"/>
        </w:rPr>
      </w:pPr>
      <w:r w:rsidRPr="00A12D7C">
        <w:rPr>
          <w:rFonts w:ascii="Times New Roman" w:eastAsia="等线" w:hAnsi="Times New Roman" w:cs="Times New Roman"/>
          <w:bCs/>
          <w:color w:val="000000"/>
          <w:kern w:val="0"/>
          <w:sz w:val="18"/>
          <w:szCs w:val="21"/>
        </w:rPr>
        <w:t xml:space="preserve">Covariates included age, </w:t>
      </w:r>
      <w:r w:rsidR="009D5F37">
        <w:rPr>
          <w:rFonts w:ascii="Times New Roman" w:eastAsia="等线" w:hAnsi="Times New Roman" w:cs="Times New Roman"/>
          <w:bCs/>
          <w:color w:val="000000"/>
          <w:kern w:val="0"/>
          <w:sz w:val="18"/>
          <w:szCs w:val="21"/>
        </w:rPr>
        <w:t>sex</w:t>
      </w:r>
      <w:r w:rsidRPr="00A12D7C">
        <w:rPr>
          <w:rFonts w:ascii="Times New Roman" w:eastAsia="等线" w:hAnsi="Times New Roman" w:cs="Times New Roman"/>
          <w:bCs/>
          <w:color w:val="000000"/>
          <w:kern w:val="0"/>
          <w:sz w:val="18"/>
          <w:szCs w:val="21"/>
        </w:rPr>
        <w:t>, BMI, education, marital status, family income, smoking, alcohol drinking, high fat diet, adequate vegetable and fruit intake, physical activities and family history of dyslipidemia.</w:t>
      </w:r>
    </w:p>
    <w:p w14:paraId="2D18A93C" w14:textId="77777777" w:rsidR="00063DF6" w:rsidRDefault="00063DF6" w:rsidP="00F8526D">
      <w:pPr>
        <w:widowControl/>
        <w:jc w:val="left"/>
        <w:rPr>
          <w:rFonts w:ascii="Times New Roman" w:eastAsia="等线" w:hAnsi="Times New Roman" w:cs="Times New Roman"/>
          <w:bCs/>
          <w:color w:val="000000"/>
          <w:kern w:val="0"/>
          <w:sz w:val="18"/>
          <w:szCs w:val="21"/>
        </w:rPr>
      </w:pPr>
    </w:p>
    <w:p w14:paraId="2F06A757" w14:textId="77777777" w:rsidR="001B5B7B" w:rsidRDefault="001B5B7B" w:rsidP="00445DB5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br w:type="page"/>
      </w:r>
    </w:p>
    <w:p w14:paraId="3B246F95" w14:textId="4B76FE4D" w:rsidR="00F8526D" w:rsidRDefault="001B5B7B" w:rsidP="00445DB5">
      <w:pPr>
        <w:widowControl/>
        <w:jc w:val="center"/>
        <w:rPr>
          <w:rFonts w:ascii="Times New Roman" w:eastAsia="等线" w:hAnsi="Times New Roman" w:cs="Times New Roman"/>
          <w:b/>
          <w:bCs/>
          <w:kern w:val="0"/>
          <w:sz w:val="24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lastRenderedPageBreak/>
        <w:t>Table</w:t>
      </w:r>
      <w:r w:rsidR="00F8526D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 xml:space="preserve"> </w:t>
      </w:r>
      <w:r w:rsidR="001C128F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>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>2</w:t>
      </w:r>
      <w:r w:rsidR="00F8526D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 xml:space="preserve">. </w:t>
      </w:r>
      <w:r w:rsidR="00063DF6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 xml:space="preserve">Interactions of </w:t>
      </w:r>
      <w:r w:rsidR="0031130E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 xml:space="preserve">lifestyle characteristics on </w:t>
      </w:r>
      <w:r w:rsidR="00F8526D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>associations between per 1μg/m</w:t>
      </w:r>
      <w:r w:rsidR="00F8526D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  <w:vertAlign w:val="superscript"/>
        </w:rPr>
        <w:t>3</w:t>
      </w:r>
      <w:r w:rsidR="00F8526D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 xml:space="preserve"> increment of PM</w:t>
      </w:r>
      <w:r w:rsidR="00F8526D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  <w:vertAlign w:val="subscript"/>
        </w:rPr>
        <w:t>1</w:t>
      </w:r>
      <w:r w:rsidR="00F8526D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1"/>
        </w:rPr>
        <w:t xml:space="preserve"> and dyslipidemia</w:t>
      </w:r>
      <w:r w:rsidR="00F8526D" w:rsidRPr="00A12D7C">
        <w:rPr>
          <w:rFonts w:ascii="Times New Roman" w:eastAsia="等线" w:hAnsi="Times New Roman" w:cs="Times New Roman"/>
          <w:b/>
          <w:bCs/>
          <w:kern w:val="0"/>
          <w:sz w:val="24"/>
          <w:szCs w:val="21"/>
        </w:rPr>
        <w:t>s.</w:t>
      </w:r>
    </w:p>
    <w:tbl>
      <w:tblPr>
        <w:tblW w:w="14583" w:type="dxa"/>
        <w:jc w:val="center"/>
        <w:tblLook w:val="04A0" w:firstRow="1" w:lastRow="0" w:firstColumn="1" w:lastColumn="0" w:noHBand="0" w:noVBand="1"/>
      </w:tblPr>
      <w:tblGrid>
        <w:gridCol w:w="1173"/>
        <w:gridCol w:w="1699"/>
        <w:gridCol w:w="850"/>
        <w:gridCol w:w="2094"/>
        <w:gridCol w:w="850"/>
        <w:gridCol w:w="2071"/>
        <w:gridCol w:w="823"/>
        <w:gridCol w:w="1660"/>
        <w:gridCol w:w="850"/>
        <w:gridCol w:w="1699"/>
        <w:gridCol w:w="823"/>
      </w:tblGrid>
      <w:tr w:rsidR="000B2D48" w:rsidRPr="00063DF6" w14:paraId="5DDF129F" w14:textId="77777777" w:rsidTr="00467C20">
        <w:trPr>
          <w:trHeight w:val="558"/>
          <w:jc w:val="center"/>
        </w:trPr>
        <w:tc>
          <w:tcPr>
            <w:tcW w:w="11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5BEF" w14:textId="77777777" w:rsidR="00F52822" w:rsidRPr="00063DF6" w:rsidRDefault="00F52822" w:rsidP="00467D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1A3DC" w14:textId="77777777" w:rsidR="00F52822" w:rsidRPr="00063DF6" w:rsidRDefault="00F52822" w:rsidP="00467D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480610" w14:textId="77777777" w:rsidR="00F52822" w:rsidRPr="00063DF6" w:rsidRDefault="00F52822" w:rsidP="00467D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  <w:p w14:paraId="0B1D772C" w14:textId="77777777" w:rsidR="00F52822" w:rsidRPr="00063DF6" w:rsidRDefault="00F52822" w:rsidP="00467D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20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180EB" w14:textId="77777777" w:rsidR="00F52822" w:rsidRPr="00063DF6" w:rsidRDefault="00F52822" w:rsidP="00467D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cholesterolemia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6B781D" w14:textId="77777777" w:rsidR="00F52822" w:rsidRPr="00063DF6" w:rsidRDefault="00F52822" w:rsidP="00467D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  <w:p w14:paraId="62EBA19D" w14:textId="77777777" w:rsidR="00F52822" w:rsidRPr="00063DF6" w:rsidRDefault="00F52822" w:rsidP="00467D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20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3DCE7" w14:textId="77777777" w:rsidR="00F52822" w:rsidRPr="00063DF6" w:rsidRDefault="00F52822" w:rsidP="00467D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triglyceridemia</w:t>
            </w:r>
          </w:p>
        </w:tc>
        <w:tc>
          <w:tcPr>
            <w:tcW w:w="82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5E4DBB" w14:textId="77777777" w:rsidR="00F52822" w:rsidRPr="00063DF6" w:rsidRDefault="00F52822" w:rsidP="00467D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  <w:p w14:paraId="45D8C12C" w14:textId="77777777" w:rsidR="00F52822" w:rsidRPr="00063DF6" w:rsidRDefault="00F52822" w:rsidP="00467D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77E57" w14:textId="77777777" w:rsidR="00F52822" w:rsidRPr="00063DF6" w:rsidRDefault="00F52822" w:rsidP="00467D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oalphalipo-</w:t>
            </w:r>
          </w:p>
          <w:p w14:paraId="2E36A2C7" w14:textId="77777777" w:rsidR="00F52822" w:rsidRPr="00063DF6" w:rsidRDefault="00F52822" w:rsidP="00467D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emia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0F779A" w14:textId="77777777" w:rsidR="00F52822" w:rsidRPr="00063DF6" w:rsidRDefault="00F52822" w:rsidP="00467D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  <w:p w14:paraId="496BF11D" w14:textId="77777777" w:rsidR="00F52822" w:rsidRPr="00063DF6" w:rsidRDefault="00F52822" w:rsidP="00467D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DB8C8" w14:textId="77777777" w:rsidR="00F52822" w:rsidRPr="00063DF6" w:rsidRDefault="00F52822" w:rsidP="00467D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betalipo-</w:t>
            </w:r>
          </w:p>
          <w:p w14:paraId="2276AE65" w14:textId="77777777" w:rsidR="00F52822" w:rsidRPr="00063DF6" w:rsidRDefault="00F52822" w:rsidP="00467D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emia</w:t>
            </w:r>
          </w:p>
        </w:tc>
        <w:tc>
          <w:tcPr>
            <w:tcW w:w="82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0D1516" w14:textId="77777777" w:rsidR="00F52822" w:rsidRPr="00063DF6" w:rsidRDefault="00F52822" w:rsidP="00467D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  <w:p w14:paraId="16EEAFE8" w14:textId="77777777" w:rsidR="00F52822" w:rsidRPr="00063DF6" w:rsidRDefault="00F52822" w:rsidP="00467D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interaction</w:t>
            </w:r>
          </w:p>
        </w:tc>
      </w:tr>
      <w:tr w:rsidR="000B2D48" w:rsidRPr="00063DF6" w14:paraId="04916E36" w14:textId="77777777" w:rsidTr="00467C20">
        <w:trPr>
          <w:trHeight w:val="308"/>
          <w:jc w:val="center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A5892" w14:textId="77777777" w:rsidR="00F52822" w:rsidRPr="00063DF6" w:rsidRDefault="00F52822" w:rsidP="00467D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4A7B7" w14:textId="77777777" w:rsidR="00F52822" w:rsidRPr="00063DF6" w:rsidRDefault="00F52822" w:rsidP="00467D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2E6AE" w14:textId="77777777" w:rsidR="00F52822" w:rsidRPr="00063DF6" w:rsidRDefault="00F52822" w:rsidP="00467D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87AD4" w14:textId="77777777" w:rsidR="00F52822" w:rsidRPr="00063DF6" w:rsidRDefault="00F52822" w:rsidP="00467D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CD3C8" w14:textId="77777777" w:rsidR="00F52822" w:rsidRPr="00063DF6" w:rsidRDefault="00F52822" w:rsidP="00467D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58569" w14:textId="77777777" w:rsidR="00F52822" w:rsidRPr="00063DF6" w:rsidRDefault="00F52822" w:rsidP="00467D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2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BDA40" w14:textId="77777777" w:rsidR="00F52822" w:rsidRPr="00063DF6" w:rsidRDefault="00F52822" w:rsidP="00467D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07934" w14:textId="77777777" w:rsidR="00F52822" w:rsidRPr="00063DF6" w:rsidRDefault="00F52822" w:rsidP="00467D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6A352" w14:textId="77777777" w:rsidR="00F52822" w:rsidRPr="00063DF6" w:rsidRDefault="00F52822" w:rsidP="00467D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45C0D" w14:textId="77777777" w:rsidR="00F52822" w:rsidRPr="00063DF6" w:rsidRDefault="00F52822" w:rsidP="00467D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2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C41B5" w14:textId="77777777" w:rsidR="00F52822" w:rsidRPr="00063DF6" w:rsidRDefault="00F52822" w:rsidP="00467D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063DF6" w:rsidRPr="00063DF6" w14:paraId="526CF4DC" w14:textId="77777777" w:rsidTr="00467C20">
        <w:trPr>
          <w:trHeight w:val="308"/>
          <w:jc w:val="center"/>
        </w:trPr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0F27" w14:textId="6414EF7B" w:rsidR="00063DF6" w:rsidRPr="00063DF6" w:rsidRDefault="00063DF6" w:rsidP="00467D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hysical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0F46" w14:textId="77777777" w:rsidR="00063DF6" w:rsidRPr="00063DF6" w:rsidRDefault="00063DF6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F4E7" w14:textId="77777777" w:rsidR="00063DF6" w:rsidRPr="00063DF6" w:rsidRDefault="00063DF6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2128" w14:textId="77777777" w:rsidR="00063DF6" w:rsidRPr="00063DF6" w:rsidRDefault="00063DF6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A9D7" w14:textId="77777777" w:rsidR="00063DF6" w:rsidRPr="00063DF6" w:rsidRDefault="00063DF6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5A52" w14:textId="77777777" w:rsidR="00063DF6" w:rsidRPr="00063DF6" w:rsidRDefault="00063DF6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E4FE" w14:textId="77777777" w:rsidR="00063DF6" w:rsidRPr="00063DF6" w:rsidRDefault="00063DF6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98A7" w14:textId="77777777" w:rsidR="00063DF6" w:rsidRPr="00063DF6" w:rsidRDefault="00063DF6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F0DE" w14:textId="77777777" w:rsidR="00063DF6" w:rsidRPr="00063DF6" w:rsidRDefault="00063DF6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6950" w14:textId="77777777" w:rsidR="00063DF6" w:rsidRPr="00063DF6" w:rsidRDefault="00063DF6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2D48" w:rsidRPr="00063DF6" w14:paraId="5AB43EC8" w14:textId="77777777" w:rsidTr="00467C20">
        <w:trPr>
          <w:trHeight w:val="308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6ABF" w14:textId="77777777" w:rsidR="00F52822" w:rsidRPr="00063DF6" w:rsidRDefault="00F52822" w:rsidP="00467D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FE85" w14:textId="14CB90A0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0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0.98,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2C0D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D2C0" w14:textId="6A7E62BF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9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1.06,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FC65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9737" w14:textId="0933139D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93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0.91,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9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01CF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1A19" w14:textId="01368DF9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5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1.03,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F7E4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B241" w14:textId="3BF1762E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4</w:t>
            </w:r>
            <w:r w:rsid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1.01,</w:t>
            </w:r>
            <w:r w:rsid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4BF0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0B2D48" w:rsidRPr="00063DF6" w14:paraId="4FBE2E87" w14:textId="77777777" w:rsidTr="00467C20">
        <w:trPr>
          <w:trHeight w:val="308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5D97" w14:textId="77777777" w:rsidR="00F52822" w:rsidRPr="00063DF6" w:rsidRDefault="00F52822" w:rsidP="00467D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Moderat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4903" w14:textId="0AAFB355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98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0.96,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EC27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0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7BDE" w14:textId="6A8AD0EF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0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0.97,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DC79" w14:textId="4EDAA629" w:rsidR="00F52822" w:rsidRPr="00063DF6" w:rsidRDefault="00F52822" w:rsidP="000B2D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＜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.00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EC4C" w14:textId="5434D097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93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0.91,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9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C705" w14:textId="2261355C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66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F97C" w14:textId="24F1451A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5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1.02,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EED4" w14:textId="460F7FEB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62</w:t>
            </w:r>
            <w:r w:rsidR="000B2D48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FA55" w14:textId="394FA026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1</w:t>
            </w:r>
            <w:r w:rsid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0.98,</w:t>
            </w:r>
            <w:r w:rsid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5503" w14:textId="3402602E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26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0B2D48" w:rsidRPr="00063DF6" w14:paraId="490984AC" w14:textId="77777777" w:rsidTr="00467C20">
        <w:trPr>
          <w:trHeight w:val="308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D419" w14:textId="77777777" w:rsidR="00F52822" w:rsidRPr="00063DF6" w:rsidRDefault="00F52822" w:rsidP="00467D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4A1DE" w14:textId="1E71B168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99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0.97,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292E0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34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94AF4" w14:textId="3B774B26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10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1.06,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D5998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2E5DF" w14:textId="235D7A98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92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0.90,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9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98B0F" w14:textId="0648DAE6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54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87944" w14:textId="56F4C066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1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0.98,</w:t>
            </w:r>
            <w:r w:rsidR="00063DF6"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1161A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99952" w14:textId="3EBF98B0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12</w:t>
            </w:r>
            <w:r w:rsid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1.08,</w:t>
            </w:r>
            <w:r w:rsid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1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BA944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</w:tr>
      <w:tr w:rsidR="000B2D48" w:rsidRPr="00063DF6" w14:paraId="6A320465" w14:textId="77777777" w:rsidTr="00467C20">
        <w:trPr>
          <w:trHeight w:val="308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94C7" w14:textId="77777777" w:rsidR="00F52822" w:rsidRPr="00063DF6" w:rsidRDefault="00F52822" w:rsidP="00467D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mokin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450D" w14:textId="77777777" w:rsidR="00F52822" w:rsidRPr="00063DF6" w:rsidRDefault="00F52822" w:rsidP="00467D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C463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DA71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D7AC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CB49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7546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02C2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778F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93CC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D3D8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B2D48" w:rsidRPr="00063DF6" w14:paraId="0B635603" w14:textId="77777777" w:rsidTr="00467C20">
        <w:trPr>
          <w:trHeight w:val="308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8B5B" w14:textId="0DDE4060" w:rsidR="00063DF6" w:rsidRPr="00063DF6" w:rsidRDefault="00063DF6" w:rsidP="0006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ev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F4C7" w14:textId="37965CC5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97 (0.96, 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6484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D6D9" w14:textId="7C9356D6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5 (1.02, 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13D6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AA6C" w14:textId="6FBC3C2D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91 (0.90, 0.9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B51E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2F77" w14:textId="0685F91D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3 (1.02, 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D3D5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3F90" w14:textId="1962A065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1.01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3F19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0B2D48" w:rsidRPr="00063DF6" w14:paraId="18DB75B4" w14:textId="77777777" w:rsidTr="00467C20">
        <w:trPr>
          <w:trHeight w:val="308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5FD7" w14:textId="32E421A2" w:rsidR="00063DF6" w:rsidRPr="00063DF6" w:rsidRDefault="00063DF6" w:rsidP="0006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ormer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C87F" w14:textId="11D1C59A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1 (0.98, 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80AE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02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9D87" w14:textId="7AFDFB01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10 (1.02, 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29DE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20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2428" w14:textId="4E2B572D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91 (0.87, 0.9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EBC5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9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CB38" w14:textId="67DF378C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6 (1.02,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F757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19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8FD6" w14:textId="77AFF93C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1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1.03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1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C64E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063</w:t>
            </w:r>
          </w:p>
        </w:tc>
      </w:tr>
      <w:tr w:rsidR="000B2D48" w:rsidRPr="00063DF6" w14:paraId="33E68540" w14:textId="77777777" w:rsidTr="00467C20">
        <w:trPr>
          <w:trHeight w:val="308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4C4A" w14:textId="7B493C2F" w:rsidR="00063DF6" w:rsidRPr="00063DF6" w:rsidRDefault="00063DF6" w:rsidP="0006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urren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7AD1" w14:textId="35DA4690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6 (1.03, 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65CB" w14:textId="70C81D89" w:rsidR="00063DF6" w:rsidRPr="00063DF6" w:rsidRDefault="00063DF6" w:rsidP="000B2D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＜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.00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C343" w14:textId="368A8430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13 (1.08, 1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A2C0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8F8B" w14:textId="7727D535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99 (0.96, 1.0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A1A3" w14:textId="49F17321" w:rsidR="00063DF6" w:rsidRPr="00063DF6" w:rsidRDefault="00063DF6" w:rsidP="000B2D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＜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B165" w14:textId="0D17B416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5 (1.02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5EF6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23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D317" w14:textId="34F97BFE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1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1.06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1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FD63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</w:tr>
      <w:tr w:rsidR="000B2D48" w:rsidRPr="00063DF6" w14:paraId="29178895" w14:textId="77777777" w:rsidTr="00467C20">
        <w:trPr>
          <w:trHeight w:val="308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AA43" w14:textId="77777777" w:rsidR="00F52822" w:rsidRPr="00063DF6" w:rsidRDefault="00F52822" w:rsidP="00467D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Drinkin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A727" w14:textId="77777777" w:rsidR="00F52822" w:rsidRPr="00063DF6" w:rsidRDefault="00F52822" w:rsidP="00467D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62B4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5DA5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5D02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D5F1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4B94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3C1D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0C16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82E2" w14:textId="77777777" w:rsidR="00F52822" w:rsidRPr="00063DF6" w:rsidRDefault="00F52822" w:rsidP="00467D4C">
            <w:pPr>
              <w:widowControl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D83E" w14:textId="77777777" w:rsidR="00F52822" w:rsidRPr="00063DF6" w:rsidRDefault="00F52822" w:rsidP="00467D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B2D48" w:rsidRPr="00063DF6" w14:paraId="39485AF7" w14:textId="77777777" w:rsidTr="00467C20">
        <w:trPr>
          <w:trHeight w:val="341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8F9A" w14:textId="592E545B" w:rsidR="00063DF6" w:rsidRPr="00063DF6" w:rsidRDefault="00063DF6" w:rsidP="0006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ev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C7C2" w14:textId="27990ED2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98 (0.96, 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3BE2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4835" w14:textId="0310CCB9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5 (1.03, 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03E0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946C" w14:textId="15E56FE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91 (0.90, 0.9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CA61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A83B" w14:textId="1D0D30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1.02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B3BA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CDAC" w14:textId="231C1AB8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1.01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16ED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0B2D48" w:rsidRPr="00063DF6" w14:paraId="24D40695" w14:textId="77777777" w:rsidTr="00467C20">
        <w:trPr>
          <w:trHeight w:val="341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798B" w14:textId="47D3C6A4" w:rsidR="00063DF6" w:rsidRPr="00063DF6" w:rsidRDefault="00063DF6" w:rsidP="0006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ormer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8BBB" w14:textId="6CFC56C1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4 (0.99, 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74A7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FDD7" w14:textId="7711DB23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23 (1.12, 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EC68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40AD" w14:textId="7BFF8D8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92 (0.86, 0.9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0017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7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6AFD" w14:textId="21964621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1.02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56D6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26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0AF0" w14:textId="413B82F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1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1.09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3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5FB2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</w:tr>
      <w:tr w:rsidR="000B2D48" w:rsidRPr="00063DF6" w14:paraId="791656EB" w14:textId="77777777" w:rsidTr="00467C20">
        <w:trPr>
          <w:trHeight w:val="355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5093" w14:textId="7D6C3425" w:rsidR="00063DF6" w:rsidRPr="00063DF6" w:rsidRDefault="00063DF6" w:rsidP="0006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urren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1E6D" w14:textId="344F9B0F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3 (1.01, 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FB5D" w14:textId="4821F878" w:rsidR="00063DF6" w:rsidRPr="00063DF6" w:rsidRDefault="00063DF6" w:rsidP="000B2D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＜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.00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E85E" w14:textId="44D33E82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9 (1.04, 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1FDD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16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203A" w14:textId="2051C501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99 (0.96, 1.0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1AB9" w14:textId="5A45FC6B" w:rsidR="00063DF6" w:rsidRPr="00063DF6" w:rsidRDefault="00063DF6" w:rsidP="000B2D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＜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1A40" w14:textId="5C6B75E2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1.01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EA6E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81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6E5B" w14:textId="725BA7A6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0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(1.04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1.1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5E37" w14:textId="77777777" w:rsidR="00063DF6" w:rsidRPr="00063DF6" w:rsidRDefault="00063DF6" w:rsidP="00063D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064</w:t>
            </w:r>
          </w:p>
        </w:tc>
      </w:tr>
      <w:tr w:rsidR="001B5B7B" w:rsidRPr="00063DF6" w14:paraId="590EFC26" w14:textId="77777777" w:rsidTr="00467C20">
        <w:trPr>
          <w:trHeight w:val="355"/>
          <w:jc w:val="center"/>
        </w:trPr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154BAA" w14:textId="6E70347E" w:rsidR="001B5B7B" w:rsidRDefault="001B5B7B" w:rsidP="001B5B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31DE3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Region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04B837" w14:textId="77777777" w:rsidR="001B5B7B" w:rsidRPr="00063DF6" w:rsidRDefault="001B5B7B" w:rsidP="001B5B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1BC869" w14:textId="77777777" w:rsidR="001B5B7B" w:rsidRPr="00063DF6" w:rsidRDefault="001B5B7B" w:rsidP="001B5B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E420FD" w14:textId="77777777" w:rsidR="001B5B7B" w:rsidRPr="00063DF6" w:rsidRDefault="001B5B7B" w:rsidP="001B5B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D25044" w14:textId="77777777" w:rsidR="001B5B7B" w:rsidRPr="00063DF6" w:rsidRDefault="001B5B7B" w:rsidP="001B5B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5E300C" w14:textId="77777777" w:rsidR="001B5B7B" w:rsidRPr="00063DF6" w:rsidRDefault="001B5B7B" w:rsidP="001B5B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66130D" w14:textId="77777777" w:rsidR="001B5B7B" w:rsidRPr="00063DF6" w:rsidRDefault="001B5B7B" w:rsidP="001B5B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F5B9A2" w14:textId="77777777" w:rsidR="001B5B7B" w:rsidRPr="00063DF6" w:rsidRDefault="001B5B7B" w:rsidP="001B5B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DF4282" w14:textId="77777777" w:rsidR="001B5B7B" w:rsidRPr="00063DF6" w:rsidRDefault="001B5B7B" w:rsidP="001B5B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075A14" w14:textId="77777777" w:rsidR="001B5B7B" w:rsidRPr="00063DF6" w:rsidRDefault="001B5B7B" w:rsidP="001B5B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179DD6" w14:textId="77777777" w:rsidR="001B5B7B" w:rsidRPr="00063DF6" w:rsidRDefault="001B5B7B" w:rsidP="001B5B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95C50" w:rsidRPr="00063DF6" w14:paraId="72E9BCD3" w14:textId="77777777" w:rsidTr="00467C20">
        <w:trPr>
          <w:trHeight w:val="355"/>
          <w:jc w:val="center"/>
        </w:trPr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4E49AC" w14:textId="619ACA65" w:rsidR="00C95C50" w:rsidRDefault="00C95C50" w:rsidP="00C95C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5B7B"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1B5B7B">
              <w:rPr>
                <w:rFonts w:ascii="Times New Roman" w:hAnsi="Times New Roman" w:cs="Times New Roman"/>
                <w:szCs w:val="21"/>
              </w:rPr>
              <w:t>uchang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6D034E" w14:textId="4D3E54D7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2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5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24AD89" w14:textId="6B228B98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2257AE" w14:textId="7103639F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4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1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8A923D" w14:textId="275243A7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191ACE" w14:textId="2758C9FE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2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5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26395D" w14:textId="1449E7B3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73672D" w14:textId="09E396E7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1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4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49DA46" w14:textId="5DDED455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47A0B9" w14:textId="5A6D5860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5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1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EDA542" w14:textId="241D79AE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C95C50" w:rsidRPr="00063DF6" w14:paraId="3E12FA95" w14:textId="77777777" w:rsidTr="00467C20">
        <w:trPr>
          <w:trHeight w:val="355"/>
          <w:jc w:val="center"/>
        </w:trPr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26B268" w14:textId="0A537204" w:rsidR="00C95C50" w:rsidRDefault="00C95C50" w:rsidP="00C95C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5B7B">
              <w:rPr>
                <w:rFonts w:ascii="Times New Roman" w:hAnsi="Times New Roman" w:cs="Times New Roman" w:hint="eastAsia"/>
                <w:szCs w:val="21"/>
              </w:rPr>
              <w:t>Z</w:t>
            </w:r>
            <w:r w:rsidRPr="001B5B7B">
              <w:rPr>
                <w:rFonts w:ascii="Times New Roman" w:hAnsi="Times New Roman" w:cs="Times New Roman"/>
                <w:szCs w:val="21"/>
              </w:rPr>
              <w:t>humadian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971E1F" w14:textId="04013F3B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0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5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6B32AC" w14:textId="64855BE0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＜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.001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83DF28" w14:textId="7C733343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4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5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14BFF1" w14:textId="58D8079C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04</w:t>
            </w: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148C83" w14:textId="081AE97B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8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3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4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5F897C" w14:textId="2BD1C078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＜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.001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2A1252" w14:textId="3E385CF7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1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5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8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0D9712" w14:textId="4BD1AF0E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987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699217" w14:textId="7F83F0DF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5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3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29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163C45" w14:textId="3D064ED3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140</w:t>
            </w:r>
          </w:p>
        </w:tc>
      </w:tr>
      <w:tr w:rsidR="00C95C50" w:rsidRPr="00063DF6" w14:paraId="754A5BB3" w14:textId="77777777" w:rsidTr="00467C20">
        <w:trPr>
          <w:trHeight w:val="355"/>
          <w:jc w:val="center"/>
        </w:trPr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6737FB" w14:textId="3E49B774" w:rsidR="00C95C50" w:rsidRDefault="00C95C50" w:rsidP="00C95C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5B7B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1B5B7B">
              <w:rPr>
                <w:rFonts w:ascii="Times New Roman" w:hAnsi="Times New Roman" w:cs="Times New Roman"/>
                <w:szCs w:val="21"/>
              </w:rPr>
              <w:t>aifeng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DB5E8B" w14:textId="2468F63E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8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6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C6C37B" w14:textId="10207A31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226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5F602" w14:textId="5C2C9463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5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1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1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FBB0FF" w14:textId="4E08928E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187</w:t>
            </w: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C213A9" w14:textId="162E6A3B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9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6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25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78F8E3" w14:textId="6678A2EE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298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0E2AD" w14:textId="7E6B8C89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6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9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34C1E4" w14:textId="27CB1156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422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F26C3" w14:textId="4E96AE56" w:rsidR="00C95C50" w:rsidRPr="00063DF6" w:rsidRDefault="00C95C50" w:rsidP="00467C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9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="00467C20">
              <w:rPr>
                <w:rFonts w:ascii="Times New Roman" w:eastAsia="等线" w:hAnsi="Times New Roman" w:cs="Times New Roman"/>
                <w:color w:val="000000"/>
                <w:szCs w:val="21"/>
              </w:rPr>
              <w:t>0.97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22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7EE600" w14:textId="44BE9C7E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539</w:t>
            </w:r>
          </w:p>
        </w:tc>
      </w:tr>
      <w:tr w:rsidR="00C95C50" w:rsidRPr="00063DF6" w14:paraId="559328D5" w14:textId="77777777" w:rsidTr="00467C20">
        <w:trPr>
          <w:trHeight w:val="355"/>
          <w:jc w:val="center"/>
        </w:trPr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A9F037" w14:textId="2D0FB93B" w:rsidR="00C95C50" w:rsidRDefault="00C95C50" w:rsidP="00C95C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5B7B"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1B5B7B">
              <w:rPr>
                <w:rFonts w:ascii="Times New Roman" w:hAnsi="Times New Roman" w:cs="Times New Roman"/>
                <w:szCs w:val="21"/>
              </w:rPr>
              <w:t>inxiang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713FB9" w14:textId="54E4B0BD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9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, 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A6A2EE" w14:textId="37A66CDC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157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C54EB7" w14:textId="48CEF0C9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7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, 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699C8B" w14:textId="73AE1BD0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152</w:t>
            </w: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A76713" w14:textId="40C801EC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8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, 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2A10ED" w14:textId="7B809C5B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236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D849CF" w14:textId="0C7F217C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1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, 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9471C0" w14:textId="1626718E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982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DCADC9" w14:textId="08E62DB2" w:rsidR="00C95C50" w:rsidRPr="00063DF6" w:rsidRDefault="00C95C50" w:rsidP="00467C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9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9</w:t>
            </w:r>
            <w:r w:rsidR="00467C2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, 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03EC75" w14:textId="115E32A1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217</w:t>
            </w:r>
          </w:p>
        </w:tc>
      </w:tr>
      <w:tr w:rsidR="00C95C50" w:rsidRPr="00063DF6" w14:paraId="57F87992" w14:textId="77777777" w:rsidTr="00467C20">
        <w:trPr>
          <w:trHeight w:val="355"/>
          <w:jc w:val="center"/>
        </w:trPr>
        <w:tc>
          <w:tcPr>
            <w:tcW w:w="11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545D2C0" w14:textId="4F41C8FA" w:rsidR="00C95C50" w:rsidRDefault="00C95C50" w:rsidP="00C95C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B5B7B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B5B7B">
              <w:rPr>
                <w:rFonts w:ascii="Times New Roman" w:hAnsi="Times New Roman" w:cs="Times New Roman"/>
                <w:szCs w:val="21"/>
              </w:rPr>
              <w:t>anmenxia</w:t>
            </w:r>
          </w:p>
        </w:tc>
        <w:tc>
          <w:tcPr>
            <w:tcW w:w="169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2B2D881" w14:textId="69B05D6B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6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5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, 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6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228B504" w14:textId="251BD609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378</w:t>
            </w:r>
          </w:p>
        </w:tc>
        <w:tc>
          <w:tcPr>
            <w:tcW w:w="209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EB5205C" w14:textId="69E7F5B2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9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84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5A75551" w14:textId="7BF0BA7B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790</w:t>
            </w:r>
          </w:p>
        </w:tc>
        <w:tc>
          <w:tcPr>
            <w:tcW w:w="20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F80F3D8" w14:textId="5F3F764D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4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6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14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178320" w14:textId="1A1DDE01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554</w:t>
            </w:r>
          </w:p>
        </w:tc>
        <w:tc>
          <w:tcPr>
            <w:tcW w:w="16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E0E64C7" w14:textId="3B11BD2D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1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4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06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93CED66" w14:textId="261CCC16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998</w:t>
            </w:r>
          </w:p>
        </w:tc>
        <w:tc>
          <w:tcPr>
            <w:tcW w:w="169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16C4A5B" w14:textId="68B6C0F6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6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4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34</w:t>
            </w:r>
            <w:r w:rsidRPr="00063DF6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26D58E8" w14:textId="5E67333B" w:rsidR="00C95C50" w:rsidRPr="00063DF6" w:rsidRDefault="00C95C50" w:rsidP="00C95C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829</w:t>
            </w:r>
          </w:p>
        </w:tc>
      </w:tr>
    </w:tbl>
    <w:p w14:paraId="7FD976ED" w14:textId="77777777" w:rsidR="00F03EDE" w:rsidRPr="00A12D7C" w:rsidRDefault="00F03EDE" w:rsidP="00F8526D">
      <w:pPr>
        <w:widowControl/>
        <w:jc w:val="left"/>
        <w:rPr>
          <w:rFonts w:ascii="Times New Roman" w:eastAsia="等线" w:hAnsi="Times New Roman" w:cs="Times New Roman"/>
          <w:bCs/>
          <w:color w:val="000000"/>
          <w:kern w:val="0"/>
          <w:sz w:val="20"/>
          <w:szCs w:val="21"/>
        </w:rPr>
      </w:pPr>
      <w:r w:rsidRPr="00A12D7C">
        <w:rPr>
          <w:rFonts w:ascii="Times New Roman" w:eastAsia="等线" w:hAnsi="Times New Roman" w:cs="Times New Roman"/>
          <w:bCs/>
          <w:color w:val="000000"/>
          <w:kern w:val="0"/>
          <w:sz w:val="20"/>
          <w:szCs w:val="21"/>
        </w:rPr>
        <w:t>Abbreviations: OR, odds ratio; CI, confidence interval.</w:t>
      </w:r>
    </w:p>
    <w:p w14:paraId="23FE7A3F" w14:textId="2D4E8681" w:rsidR="00F8526D" w:rsidRDefault="00F8526D" w:rsidP="00F8526D">
      <w:pPr>
        <w:widowControl/>
        <w:jc w:val="left"/>
        <w:rPr>
          <w:rFonts w:ascii="Times New Roman" w:eastAsia="等线" w:hAnsi="Times New Roman" w:cs="Times New Roman"/>
          <w:bCs/>
          <w:color w:val="000000"/>
          <w:kern w:val="0"/>
          <w:sz w:val="20"/>
          <w:szCs w:val="21"/>
        </w:rPr>
      </w:pPr>
      <w:r w:rsidRPr="00A12D7C">
        <w:rPr>
          <w:rFonts w:ascii="Times New Roman" w:eastAsia="等线" w:hAnsi="Times New Roman" w:cs="Times New Roman"/>
          <w:bCs/>
          <w:color w:val="000000"/>
          <w:kern w:val="0"/>
          <w:sz w:val="20"/>
          <w:szCs w:val="21"/>
        </w:rPr>
        <w:t xml:space="preserve">Covariates included age, </w:t>
      </w:r>
      <w:r w:rsidR="009D5F37">
        <w:rPr>
          <w:rFonts w:ascii="Times New Roman" w:eastAsia="等线" w:hAnsi="Times New Roman" w:cs="Times New Roman"/>
          <w:bCs/>
          <w:color w:val="000000"/>
          <w:kern w:val="0"/>
          <w:sz w:val="20"/>
          <w:szCs w:val="21"/>
        </w:rPr>
        <w:t>sex</w:t>
      </w:r>
      <w:r w:rsidRPr="00A12D7C">
        <w:rPr>
          <w:rFonts w:ascii="Times New Roman" w:eastAsia="等线" w:hAnsi="Times New Roman" w:cs="Times New Roman"/>
          <w:bCs/>
          <w:color w:val="000000"/>
          <w:kern w:val="0"/>
          <w:sz w:val="20"/>
          <w:szCs w:val="21"/>
        </w:rPr>
        <w:t xml:space="preserve">, BMI, education, marital status, family income, smoking, alcohol drinking, high fat diet, adequate vegetable and fruit intake, physical activities and </w:t>
      </w:r>
      <w:r w:rsidR="000B2D48">
        <w:rPr>
          <w:rFonts w:ascii="Times New Roman" w:eastAsia="等线" w:hAnsi="Times New Roman" w:cs="Times New Roman"/>
          <w:bCs/>
          <w:color w:val="000000"/>
          <w:kern w:val="0"/>
          <w:sz w:val="20"/>
          <w:szCs w:val="21"/>
        </w:rPr>
        <w:t>family history of dyslipidemia.</w:t>
      </w:r>
    </w:p>
    <w:p w14:paraId="6699A5B8" w14:textId="1BC946E1" w:rsidR="00F8526D" w:rsidRPr="00A12D7C" w:rsidRDefault="00F8526D" w:rsidP="00445DB5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Table </w:t>
      </w:r>
      <w:r w:rsidR="001C128F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2A566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A12D7C">
        <w:rPr>
          <w:rFonts w:ascii="Times New Roman" w:hAnsi="Times New Roman" w:cs="Times New Roman"/>
          <w:b/>
          <w:sz w:val="24"/>
          <w:szCs w:val="24"/>
        </w:rPr>
        <w:t>Sensitivity Analysis fo</w:t>
      </w:r>
      <w:r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r a</w:t>
      </w:r>
      <w:r w:rsidRPr="00A12D7C">
        <w:rPr>
          <w:rFonts w:ascii="Times New Roman" w:hAnsi="Times New Roman" w:cs="Times New Roman"/>
          <w:b/>
          <w:sz w:val="24"/>
          <w:szCs w:val="24"/>
        </w:rPr>
        <w:t>ssociations between per 1μg/m</w:t>
      </w:r>
      <w:r w:rsidRPr="00A12D7C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A12D7C">
        <w:rPr>
          <w:rFonts w:ascii="Times New Roman" w:hAnsi="Times New Roman" w:cs="Times New Roman"/>
          <w:b/>
          <w:sz w:val="24"/>
          <w:szCs w:val="24"/>
        </w:rPr>
        <w:t xml:space="preserve"> increment of PM</w:t>
      </w:r>
      <w:r w:rsidRPr="00A12D7C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="00526E90">
        <w:rPr>
          <w:rFonts w:ascii="Times New Roman" w:hAnsi="Times New Roman" w:cs="Times New Roman"/>
          <w:b/>
          <w:sz w:val="24"/>
          <w:szCs w:val="24"/>
        </w:rPr>
        <w:t xml:space="preserve"> and blood lipid</w:t>
      </w:r>
      <w:r w:rsidRPr="00A12D7C">
        <w:rPr>
          <w:rFonts w:ascii="Times New Roman" w:hAnsi="Times New Roman" w:cs="Times New Roman"/>
          <w:b/>
          <w:sz w:val="24"/>
          <w:szCs w:val="24"/>
        </w:rPr>
        <w:t>s.</w:t>
      </w:r>
    </w:p>
    <w:tbl>
      <w:tblPr>
        <w:tblW w:w="12129" w:type="dxa"/>
        <w:jc w:val="center"/>
        <w:tblLook w:val="04A0" w:firstRow="1" w:lastRow="0" w:firstColumn="1" w:lastColumn="0" w:noHBand="0" w:noVBand="1"/>
      </w:tblPr>
      <w:tblGrid>
        <w:gridCol w:w="2310"/>
        <w:gridCol w:w="2167"/>
        <w:gridCol w:w="289"/>
        <w:gridCol w:w="2310"/>
        <w:gridCol w:w="288"/>
        <w:gridCol w:w="2273"/>
        <w:gridCol w:w="267"/>
        <w:gridCol w:w="2225"/>
      </w:tblGrid>
      <w:tr w:rsidR="00F8526D" w:rsidRPr="00A12D7C" w14:paraId="1583EE19" w14:textId="77777777" w:rsidTr="00C237F6">
        <w:trPr>
          <w:trHeight w:hRule="exact" w:val="368"/>
          <w:jc w:val="center"/>
        </w:trPr>
        <w:tc>
          <w:tcPr>
            <w:tcW w:w="2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7536" w14:textId="77777777" w:rsidR="00F8526D" w:rsidRPr="00A12D7C" w:rsidRDefault="00F8526D" w:rsidP="00F852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86BA4" w14:textId="77777777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  <w:t>TC</w:t>
            </w:r>
          </w:p>
        </w:tc>
        <w:tc>
          <w:tcPr>
            <w:tcW w:w="2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2FF2" w14:textId="77777777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  <w:t xml:space="preserve">　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A27AF" w14:textId="77777777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  <w:t>TG</w:t>
            </w:r>
          </w:p>
        </w:tc>
        <w:tc>
          <w:tcPr>
            <w:tcW w:w="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5D6E" w14:textId="77777777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  <w:t xml:space="preserve">　</w:t>
            </w:r>
          </w:p>
        </w:tc>
        <w:tc>
          <w:tcPr>
            <w:tcW w:w="22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A44B6" w14:textId="77777777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  <w:t>HDL-C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EEC7" w14:textId="77777777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  <w:t xml:space="preserve">　</w:t>
            </w:r>
          </w:p>
        </w:tc>
        <w:tc>
          <w:tcPr>
            <w:tcW w:w="22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74160" w14:textId="77777777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  <w:t>LDL-C</w:t>
            </w:r>
          </w:p>
        </w:tc>
      </w:tr>
      <w:tr w:rsidR="00F8526D" w:rsidRPr="00A12D7C" w14:paraId="5657E71F" w14:textId="77777777" w:rsidTr="00C237F6">
        <w:trPr>
          <w:trHeight w:hRule="exact" w:val="368"/>
          <w:jc w:val="center"/>
        </w:trPr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1F00E" w14:textId="77777777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</w:pPr>
          </w:p>
        </w:tc>
        <w:tc>
          <w:tcPr>
            <w:tcW w:w="21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FAB0" w14:textId="2B1BF633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>% changes (95%CI)</w:t>
            </w:r>
          </w:p>
        </w:tc>
        <w:tc>
          <w:tcPr>
            <w:tcW w:w="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81538" w14:textId="77777777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  <w:t xml:space="preserve">　</w:t>
            </w:r>
          </w:p>
        </w:tc>
        <w:tc>
          <w:tcPr>
            <w:tcW w:w="2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2DE23" w14:textId="01D60AB7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>% changes (95%CI)</w:t>
            </w:r>
          </w:p>
        </w:tc>
        <w:tc>
          <w:tcPr>
            <w:tcW w:w="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0A190" w14:textId="77777777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  <w:t xml:space="preserve">　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2B14E" w14:textId="59D1858C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>% changes (95%CI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8ECAF" w14:textId="77777777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  <w:t xml:space="preserve">　</w:t>
            </w:r>
          </w:p>
        </w:tc>
        <w:tc>
          <w:tcPr>
            <w:tcW w:w="2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CBCE8" w14:textId="6E5ED9DF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1"/>
              </w:rPr>
              <w:t>% Changes (95%CI)</w:t>
            </w:r>
          </w:p>
        </w:tc>
      </w:tr>
      <w:tr w:rsidR="00D239CE" w:rsidRPr="00A12D7C" w14:paraId="7C2086C5" w14:textId="77777777" w:rsidTr="00C237F6">
        <w:trPr>
          <w:trHeight w:hRule="exact" w:val="368"/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5108D" w14:textId="4791C1CC" w:rsidR="00D239CE" w:rsidRPr="00B40DD9" w:rsidRDefault="00D239CE" w:rsidP="00D239C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12D7C">
              <w:rPr>
                <w:rFonts w:ascii="Times New Roman" w:eastAsia="等线" w:hAnsi="Times New Roman" w:cs="Times New Roman"/>
                <w:b/>
                <w:kern w:val="0"/>
                <w:sz w:val="22"/>
                <w:szCs w:val="20"/>
              </w:rPr>
              <w:t>All participants</w:t>
            </w:r>
            <w:r>
              <w:rPr>
                <w:rFonts w:ascii="Times New Roman" w:eastAsia="等线" w:hAnsi="Times New Roman" w:cs="Times New Roman"/>
                <w:b/>
                <w:kern w:val="0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BE3F" w14:textId="5744B1A2" w:rsidR="00D239CE" w:rsidRPr="00A12D7C" w:rsidRDefault="00D239CE" w:rsidP="00D23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1</w:t>
            </w: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 xml:space="preserve"> (0.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1, 0.31</w:t>
            </w: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76C99" w14:textId="015F8333" w:rsidR="00D239CE" w:rsidRPr="00A12D7C" w:rsidRDefault="00D239CE" w:rsidP="00D239C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1136" w14:textId="3156CA6F" w:rsidR="00D239CE" w:rsidRDefault="00D239CE" w:rsidP="00A80212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-2.68 (-2.93,</w:t>
            </w:r>
            <w:r w:rsidR="00A80212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-2.43</w:t>
            </w: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7001C" w14:textId="4ABD1078" w:rsidR="00D239CE" w:rsidRPr="00A12D7C" w:rsidRDefault="00D239CE" w:rsidP="00D239C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148D" w14:textId="522D9DB7" w:rsidR="00D239CE" w:rsidRDefault="00D239CE" w:rsidP="00D239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-0.47</w:t>
            </w: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 xml:space="preserve"> (-0.59, -0.35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D5205" w14:textId="3B085251" w:rsidR="00D239CE" w:rsidRPr="00A12D7C" w:rsidRDefault="00D239CE" w:rsidP="00D239C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59C4" w14:textId="494AC94A" w:rsidR="00D239CE" w:rsidRPr="00A12D7C" w:rsidRDefault="00D239CE" w:rsidP="00D239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0.75 (0.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1</w:t>
            </w: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, 0.90)</w:t>
            </w:r>
          </w:p>
        </w:tc>
      </w:tr>
      <w:tr w:rsidR="00D239CE" w:rsidRPr="00A12D7C" w14:paraId="6BD7207F" w14:textId="77777777" w:rsidTr="00C237F6">
        <w:trPr>
          <w:trHeight w:hRule="exact" w:val="368"/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8F2C8" w14:textId="00603A78" w:rsidR="00D239CE" w:rsidRPr="00B40DD9" w:rsidRDefault="00D239CE" w:rsidP="00D239C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40DD9">
              <w:rPr>
                <w:rFonts w:ascii="Times New Roman" w:hAnsi="Times New Roman" w:cs="Times New Roman"/>
              </w:rPr>
              <w:t xml:space="preserve">Adjusted </w:t>
            </w:r>
            <w:r>
              <w:rPr>
                <w:rFonts w:ascii="Times New Roman" w:hAnsi="Times New Roman" w:cs="Times New Roman"/>
              </w:rPr>
              <w:t>Region</w:t>
            </w:r>
            <w:r w:rsidRPr="00B40DD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892C" w14:textId="3CDD3AA3" w:rsidR="00D239CE" w:rsidRPr="00A12D7C" w:rsidRDefault="002A5668" w:rsidP="002A5668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0.05 (-0.21, 0.12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91E66" w14:textId="77777777" w:rsidR="00D239CE" w:rsidRPr="00A12D7C" w:rsidRDefault="00D239CE" w:rsidP="00D239C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F87C" w14:textId="04444737" w:rsidR="00D239CE" w:rsidRPr="00A12D7C" w:rsidRDefault="002A5668" w:rsidP="002A5668">
            <w:pPr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0.50 (-0.93, -0.06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C872F" w14:textId="77777777" w:rsidR="00D239CE" w:rsidRPr="00A12D7C" w:rsidRDefault="00D239CE" w:rsidP="00D239C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039E" w14:textId="26903D5A" w:rsidR="00D239CE" w:rsidRPr="00A12D7C" w:rsidRDefault="002A5668" w:rsidP="002A5668">
            <w:pPr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0.27 (-0.48, -0.07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6B3AC" w14:textId="77777777" w:rsidR="00D239CE" w:rsidRPr="00A12D7C" w:rsidRDefault="00D239CE" w:rsidP="00D239C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76D8" w14:textId="47712724" w:rsidR="00D239CE" w:rsidRPr="00A12D7C" w:rsidRDefault="002A5668" w:rsidP="002A5668">
            <w:pPr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.31 (0.06, 0.56)</w:t>
            </w:r>
          </w:p>
        </w:tc>
      </w:tr>
      <w:tr w:rsidR="00D239CE" w:rsidRPr="00A12D7C" w14:paraId="1793DF68" w14:textId="77777777" w:rsidTr="00C237F6">
        <w:trPr>
          <w:trHeight w:hRule="exact" w:val="368"/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2EA28" w14:textId="1480F829" w:rsidR="00D239CE" w:rsidRPr="00B40DD9" w:rsidRDefault="00D239CE" w:rsidP="00445DB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40DD9">
              <w:rPr>
                <w:rFonts w:ascii="Times New Roman" w:hAnsi="Times New Roman" w:cs="Times New Roman"/>
              </w:rPr>
              <w:t xml:space="preserve">Adjusted </w:t>
            </w:r>
            <w:r w:rsidR="00445DB5" w:rsidRPr="00445DB5">
              <w:rPr>
                <w:rFonts w:ascii="Times New Roman" w:hAnsi="Times New Roman" w:cs="Times New Roman"/>
              </w:rPr>
              <w:t>meteorolog</w:t>
            </w:r>
            <w:r w:rsidR="00445DB5">
              <w:rPr>
                <w:rFonts w:ascii="Times New Roman" w:hAnsi="Times New Roman" w:cs="Times New Roman"/>
              </w:rPr>
              <w:t>y</w:t>
            </w:r>
            <w:r w:rsidRPr="00B40DD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A4B9" w14:textId="32D4BA04" w:rsidR="00D239CE" w:rsidRPr="00A12D7C" w:rsidRDefault="002A5668" w:rsidP="002A5668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0.25 (-0.35, -0.14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51CC9" w14:textId="77777777" w:rsidR="00D239CE" w:rsidRPr="00A12D7C" w:rsidRDefault="00D239CE" w:rsidP="00D239C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11C1" w14:textId="1D628A8B" w:rsidR="00D239CE" w:rsidRPr="00A12D7C" w:rsidRDefault="002A5668" w:rsidP="002A5668">
            <w:pPr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2.04 (-2.32, -1.76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BDE92" w14:textId="77777777" w:rsidR="00D239CE" w:rsidRPr="00A12D7C" w:rsidRDefault="00D239CE" w:rsidP="00D239C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6F7C" w14:textId="6C16B484" w:rsidR="00D239CE" w:rsidRPr="00A12D7C" w:rsidRDefault="002A5668" w:rsidP="002A5668">
            <w:pPr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0.16 (-0.29, -0.02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FF032" w14:textId="77777777" w:rsidR="00D239CE" w:rsidRPr="00A12D7C" w:rsidRDefault="00D239CE" w:rsidP="00D239C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E634A" w14:textId="4805F217" w:rsidR="00D239CE" w:rsidRPr="00A12D7C" w:rsidRDefault="002A5668" w:rsidP="002A5668">
            <w:pPr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.67 (0.51, 0.83)</w:t>
            </w:r>
          </w:p>
        </w:tc>
      </w:tr>
      <w:tr w:rsidR="00B40DD9" w:rsidRPr="00A12D7C" w14:paraId="48ADA6F1" w14:textId="77777777" w:rsidTr="00C237F6">
        <w:trPr>
          <w:trHeight w:hRule="exact" w:val="739"/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CFAEF" w14:textId="29ED5002" w:rsidR="00B40DD9" w:rsidRPr="00A12D7C" w:rsidRDefault="00D239CE" w:rsidP="00D239C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  <w:szCs w:val="20"/>
              </w:rPr>
            </w:pPr>
            <w:bookmarkStart w:id="0" w:name="_GoBack" w:colFirst="4" w:colLast="4"/>
            <w:r w:rsidRPr="00A12D7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0"/>
              </w:rPr>
              <w:t>Exclude taking lipid lowering drugs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82A8" w14:textId="2FA873BA" w:rsidR="00B40DD9" w:rsidRPr="00A12D7C" w:rsidRDefault="00B40DD9" w:rsidP="00D23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0.14 (0.04</w:t>
            </w:r>
            <w:r w:rsidR="00D239CE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, 0.2</w:t>
            </w: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5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4D15" w14:textId="77777777" w:rsidR="00B40DD9" w:rsidRPr="00A12D7C" w:rsidRDefault="00B40DD9" w:rsidP="00B40DD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079B" w14:textId="244AADFB" w:rsidR="00B40DD9" w:rsidRPr="00A12D7C" w:rsidRDefault="00B40DD9" w:rsidP="00D239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-2.68 (-2.9</w:t>
            </w:r>
            <w:r w:rsidR="00D239CE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</w:t>
            </w: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, -2.4</w:t>
            </w:r>
            <w:r w:rsidR="00D239CE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3</w:t>
            </w: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8B25" w14:textId="77777777" w:rsidR="00B40DD9" w:rsidRPr="00A12D7C" w:rsidRDefault="00B40DD9" w:rsidP="00B40DD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C901" w14:textId="4CFBA4A2" w:rsidR="00B40DD9" w:rsidRPr="00A12D7C" w:rsidRDefault="00B40DD9" w:rsidP="00D239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-0.4</w:t>
            </w:r>
            <w:r w:rsidR="00D239CE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8</w:t>
            </w: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 xml:space="preserve"> (-0.</w:t>
            </w:r>
            <w:r w:rsidR="00D239CE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60</w:t>
            </w: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, -0.36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1EE7" w14:textId="77777777" w:rsidR="00B40DD9" w:rsidRPr="00A12D7C" w:rsidRDefault="00B40DD9" w:rsidP="00B40DD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615A" w14:textId="2B378532" w:rsidR="00B40DD9" w:rsidRPr="00A12D7C" w:rsidRDefault="00B40DD9" w:rsidP="00D239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0.6</w:t>
            </w:r>
            <w:r w:rsidR="00D239CE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</w:t>
            </w: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 xml:space="preserve"> (0.49, 0.7</w:t>
            </w:r>
            <w:r w:rsidR="00D239CE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</w:t>
            </w:r>
            <w:r w:rsidRPr="00A12D7C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)</w:t>
            </w:r>
          </w:p>
        </w:tc>
      </w:tr>
      <w:bookmarkEnd w:id="0"/>
      <w:tr w:rsidR="00B40DD9" w:rsidRPr="00A12D7C" w14:paraId="4584FE89" w14:textId="77777777" w:rsidTr="00C237F6">
        <w:trPr>
          <w:trHeight w:hRule="exact" w:val="368"/>
          <w:jc w:val="center"/>
        </w:trPr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3AF17F" w14:textId="4839DBD7" w:rsidR="00B40DD9" w:rsidRPr="00A12D7C" w:rsidRDefault="00D239CE" w:rsidP="00D239C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0"/>
              </w:rPr>
              <w:t xml:space="preserve">Exclude diabetes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4F84C7" w14:textId="7BCF3268" w:rsidR="00B40DD9" w:rsidRPr="00A12D7C" w:rsidRDefault="00B40DD9" w:rsidP="00D23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0.1</w:t>
            </w:r>
            <w:r w:rsidR="00D239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5</w:t>
            </w: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 xml:space="preserve"> (0.04, 0.25)</w:t>
            </w:r>
          </w:p>
        </w:tc>
        <w:tc>
          <w:tcPr>
            <w:tcW w:w="28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A5B8DC" w14:textId="77777777" w:rsidR="00B40DD9" w:rsidRPr="00A12D7C" w:rsidRDefault="00B40DD9" w:rsidP="00B40D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B19F58" w14:textId="0824DDD9" w:rsidR="00B40DD9" w:rsidRPr="00A12D7C" w:rsidRDefault="00B40DD9" w:rsidP="00D23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-2.75 (-3.01, -2.</w:t>
            </w:r>
            <w:r w:rsidR="00D239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50</w:t>
            </w: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3AE17D" w14:textId="77777777" w:rsidR="00B40DD9" w:rsidRPr="00A12D7C" w:rsidRDefault="00B40DD9" w:rsidP="00B40D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E94F2E" w14:textId="57118C7B" w:rsidR="00B40DD9" w:rsidRPr="00A12D7C" w:rsidRDefault="00B40DD9" w:rsidP="00D23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-0.4</w:t>
            </w:r>
            <w:r w:rsidR="00D239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5</w:t>
            </w: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 xml:space="preserve"> (-0.57, -0.32)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8F5839" w14:textId="77777777" w:rsidR="00B40DD9" w:rsidRPr="00A12D7C" w:rsidRDefault="00B40DD9" w:rsidP="00B40D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386B9C" w14:textId="0BFDA184" w:rsidR="00B40DD9" w:rsidRPr="00A12D7C" w:rsidRDefault="00B40DD9" w:rsidP="00D23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0.65 (0.</w:t>
            </w:r>
            <w:r w:rsidR="00D239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50</w:t>
            </w: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, 0.80)</w:t>
            </w:r>
          </w:p>
        </w:tc>
      </w:tr>
      <w:tr w:rsidR="00D239CE" w:rsidRPr="00A12D7C" w14:paraId="364F43BE" w14:textId="77777777" w:rsidTr="00C237F6">
        <w:trPr>
          <w:trHeight w:hRule="exact" w:val="368"/>
          <w:jc w:val="center"/>
        </w:trPr>
        <w:tc>
          <w:tcPr>
            <w:tcW w:w="44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50E152" w14:textId="047A7BB9" w:rsidR="00D239CE" w:rsidRPr="00A12D7C" w:rsidRDefault="00D239CE" w:rsidP="00D23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 w:rsidRPr="00D239C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0"/>
              </w:rPr>
              <w:t>Different exposure time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8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E0FDA0" w14:textId="77777777" w:rsidR="00D239CE" w:rsidRPr="00A12D7C" w:rsidRDefault="00D239CE" w:rsidP="00B40D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6EC01C" w14:textId="77777777" w:rsidR="00D239CE" w:rsidRPr="00A12D7C" w:rsidRDefault="00D239CE" w:rsidP="00B40D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CCDBF8" w14:textId="77777777" w:rsidR="00D239CE" w:rsidRPr="00A12D7C" w:rsidRDefault="00D239CE" w:rsidP="00B40D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1FA538" w14:textId="77777777" w:rsidR="00D239CE" w:rsidRPr="00A12D7C" w:rsidRDefault="00D239CE" w:rsidP="00B40D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120CF2" w14:textId="77777777" w:rsidR="00D239CE" w:rsidRPr="00A12D7C" w:rsidRDefault="00D239CE" w:rsidP="00B40D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874AD9" w14:textId="77777777" w:rsidR="00D239CE" w:rsidRPr="00A12D7C" w:rsidRDefault="00D239CE" w:rsidP="00B40D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</w:tr>
      <w:tr w:rsidR="00D239CE" w:rsidRPr="00A12D7C" w14:paraId="4A92C3DA" w14:textId="77777777" w:rsidTr="00C237F6">
        <w:trPr>
          <w:trHeight w:hRule="exact" w:val="368"/>
          <w:jc w:val="center"/>
        </w:trPr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44A917" w14:textId="5E6EB327" w:rsidR="00D239CE" w:rsidRPr="00D239CE" w:rsidRDefault="00D239CE" w:rsidP="00D239C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39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1-year average</w:t>
            </w:r>
          </w:p>
        </w:tc>
        <w:tc>
          <w:tcPr>
            <w:tcW w:w="2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17B085" w14:textId="283CF9F8" w:rsidR="00D239CE" w:rsidRPr="00D239CE" w:rsidRDefault="00D239CE" w:rsidP="00D23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 (-0.02, -0.01)</w:t>
            </w:r>
          </w:p>
        </w:tc>
        <w:tc>
          <w:tcPr>
            <w:tcW w:w="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DBBE00" w14:textId="77777777" w:rsidR="00D239CE" w:rsidRPr="00D239CE" w:rsidRDefault="00D239CE" w:rsidP="00D23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14DE1E" w14:textId="41E17B9C" w:rsidR="00D239CE" w:rsidRPr="00D239CE" w:rsidRDefault="00D239CE" w:rsidP="00D23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9 (-2.49, -2.09)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99EFC0" w14:textId="77777777" w:rsidR="00D239CE" w:rsidRPr="00D239CE" w:rsidRDefault="00D239CE" w:rsidP="00D23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8F8432" w14:textId="24732260" w:rsidR="00D239CE" w:rsidRPr="00D239CE" w:rsidRDefault="00D239CE" w:rsidP="00D23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 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Pr="00D2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, -0.22)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CF5E49" w14:textId="77777777" w:rsidR="00D239CE" w:rsidRPr="00D239CE" w:rsidRDefault="00D239CE" w:rsidP="00D23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60F48E" w14:textId="29439A48" w:rsidR="00D239CE" w:rsidRPr="00D239CE" w:rsidRDefault="00D239CE" w:rsidP="00D23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 (0.29, 0.53)</w:t>
            </w:r>
          </w:p>
        </w:tc>
      </w:tr>
      <w:tr w:rsidR="00D239CE" w:rsidRPr="00A12D7C" w14:paraId="5A0793E8" w14:textId="77777777" w:rsidTr="00C237F6">
        <w:trPr>
          <w:trHeight w:hRule="exact" w:val="368"/>
          <w:jc w:val="center"/>
        </w:trPr>
        <w:tc>
          <w:tcPr>
            <w:tcW w:w="23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C9C008A" w14:textId="3A265C93" w:rsidR="00D239CE" w:rsidRPr="00D239CE" w:rsidRDefault="00D239CE" w:rsidP="00D239C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0"/>
              </w:rPr>
            </w:pPr>
            <w:r w:rsidRPr="00D239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5-year average</w:t>
            </w:r>
          </w:p>
        </w:tc>
        <w:tc>
          <w:tcPr>
            <w:tcW w:w="216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7CDBA1A" w14:textId="7F40866C" w:rsidR="00D239CE" w:rsidRPr="00D239CE" w:rsidRDefault="00D239CE" w:rsidP="00D23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 (0.17, 0.37)</w:t>
            </w:r>
          </w:p>
        </w:tc>
        <w:tc>
          <w:tcPr>
            <w:tcW w:w="2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A69369B" w14:textId="77777777" w:rsidR="00D239CE" w:rsidRPr="00D239CE" w:rsidRDefault="00D239CE" w:rsidP="00D23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160DD3C" w14:textId="29646A68" w:rsidR="00D239CE" w:rsidRPr="00D239CE" w:rsidRDefault="00D239CE" w:rsidP="00D23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0 (-2.84, -2.35)</w:t>
            </w:r>
          </w:p>
        </w:tc>
        <w:tc>
          <w:tcPr>
            <w:tcW w:w="28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C140343" w14:textId="77777777" w:rsidR="00D239CE" w:rsidRPr="00D239CE" w:rsidRDefault="00D239CE" w:rsidP="00D23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6CE1195" w14:textId="4970F6E4" w:rsidR="00D239CE" w:rsidRPr="00D239CE" w:rsidRDefault="00D239CE" w:rsidP="00D23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 (-0.53, -0.30)</w:t>
            </w:r>
          </w:p>
        </w:tc>
        <w:tc>
          <w:tcPr>
            <w:tcW w:w="2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A855EDD" w14:textId="77777777" w:rsidR="00D239CE" w:rsidRPr="00D239CE" w:rsidRDefault="00D239CE" w:rsidP="00D23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995270B" w14:textId="1B368E9E" w:rsidR="00D239CE" w:rsidRPr="00D239CE" w:rsidRDefault="00D239CE" w:rsidP="00D23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 (0.66, 0.95)</w:t>
            </w:r>
          </w:p>
        </w:tc>
      </w:tr>
    </w:tbl>
    <w:p w14:paraId="6FC20CFC" w14:textId="77777777" w:rsidR="00F03EDE" w:rsidRPr="00A12D7C" w:rsidRDefault="00F03EDE" w:rsidP="00F8526D">
      <w:pPr>
        <w:widowControl/>
        <w:jc w:val="left"/>
        <w:rPr>
          <w:rFonts w:ascii="Times New Roman" w:eastAsia="等线" w:hAnsi="Times New Roman" w:cs="Times New Roman"/>
          <w:bCs/>
          <w:color w:val="000000"/>
          <w:kern w:val="0"/>
          <w:sz w:val="20"/>
          <w:szCs w:val="21"/>
        </w:rPr>
      </w:pPr>
      <w:r w:rsidRPr="00A12D7C">
        <w:rPr>
          <w:rFonts w:ascii="Times New Roman" w:eastAsia="等线" w:hAnsi="Times New Roman" w:cs="Times New Roman"/>
          <w:bCs/>
          <w:color w:val="000000"/>
          <w:kern w:val="0"/>
          <w:sz w:val="20"/>
          <w:szCs w:val="21"/>
        </w:rPr>
        <w:t>Abbreviations: CI, confidence interval; TC, total cholesterol; TG, triglyceride; HDL-C, high-density lipoprotein cholesterol; LDL-C, low-density lipoprotein cholesterol.</w:t>
      </w:r>
    </w:p>
    <w:p w14:paraId="7791ADD9" w14:textId="77777777" w:rsidR="00D239CE" w:rsidRDefault="00D239CE" w:rsidP="00D239CE">
      <w:pPr>
        <w:widowControl/>
        <w:jc w:val="left"/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</w:pPr>
      <w:r w:rsidRP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  <w:vertAlign w:val="superscript"/>
        </w:rPr>
        <w:t>a</w:t>
      </w:r>
      <w:r w:rsidRP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 xml:space="preserve"> Covariates included age, sex, BMI, education, marital status, family income, smoking, alcohol drinking, high fat diet, adequate vegetable and fruit intake, physical activities and family history of dyslipidemia.</w:t>
      </w:r>
    </w:p>
    <w:p w14:paraId="2AC76381" w14:textId="77777777" w:rsidR="00D239CE" w:rsidRDefault="00D239CE" w:rsidP="00D239CE">
      <w:pPr>
        <w:widowControl/>
        <w:jc w:val="left"/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</w:pPr>
      <w:r w:rsidRP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  <w:vertAlign w:val="superscript"/>
        </w:rPr>
        <w:t>b</w:t>
      </w:r>
      <w:r w:rsidRP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 xml:space="preserve"> Covariates included age, sex, BMI, education, marital status, family income, smoking, alcohol drinking, high fat diet, adequate vegetable and fruit intake, physical activities</w:t>
      </w:r>
      <w:r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>,</w:t>
      </w:r>
      <w:r w:rsidRP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 xml:space="preserve"> family history of dyslipidemia</w:t>
      </w:r>
      <w:r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 xml:space="preserve"> </w:t>
      </w:r>
      <w:r w:rsidRP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>and</w:t>
      </w:r>
      <w:r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 xml:space="preserve"> region</w:t>
      </w:r>
      <w:r w:rsidRP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>.</w:t>
      </w:r>
    </w:p>
    <w:p w14:paraId="4517F5B1" w14:textId="241FDACD" w:rsidR="009758C4" w:rsidRPr="009758C4" w:rsidRDefault="00D239CE" w:rsidP="009758C4">
      <w:pPr>
        <w:widowControl/>
        <w:jc w:val="left"/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</w:pPr>
      <w:r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  <w:vertAlign w:val="superscript"/>
        </w:rPr>
        <w:t>c</w:t>
      </w:r>
      <w:r w:rsidRP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 xml:space="preserve"> Covariates included age, sex, BMI, education, marital status, family income, smoking, alcohol drinking, high fat diet, adequate vegetable and fruit intake, physical activities</w:t>
      </w:r>
      <w:r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>,</w:t>
      </w:r>
      <w:r w:rsidRP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 xml:space="preserve"> family history of dyslipidemia</w:t>
      </w:r>
      <w:r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 xml:space="preserve"> </w:t>
      </w:r>
      <w:r w:rsidRP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>temperature</w:t>
      </w:r>
      <w:r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 xml:space="preserve"> and</w:t>
      </w:r>
      <w:r w:rsidRP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 xml:space="preserve"> humidity.</w:t>
      </w:r>
    </w:p>
    <w:p w14:paraId="7AF4E3CE" w14:textId="77777777" w:rsidR="00F03EDE" w:rsidRPr="00A12D7C" w:rsidRDefault="00F03EDE" w:rsidP="00F8526D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1"/>
        </w:rPr>
      </w:pPr>
      <w:r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1"/>
        </w:rPr>
        <w:br w:type="page"/>
      </w:r>
    </w:p>
    <w:p w14:paraId="1FD4525F" w14:textId="66768F1E" w:rsidR="00F8526D" w:rsidRPr="00A12D7C" w:rsidRDefault="00F8526D" w:rsidP="00445DB5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Table </w:t>
      </w:r>
      <w:r w:rsidR="001C128F"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2A566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4</w:t>
      </w:r>
      <w:r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A12D7C">
        <w:rPr>
          <w:rFonts w:ascii="Times New Roman" w:hAnsi="Times New Roman" w:cs="Times New Roman"/>
          <w:b/>
          <w:sz w:val="24"/>
          <w:szCs w:val="24"/>
        </w:rPr>
        <w:t>Sensitivity Analysis fo</w:t>
      </w:r>
      <w:r w:rsidRPr="00A12D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r a</w:t>
      </w:r>
      <w:r w:rsidRPr="00A12D7C">
        <w:rPr>
          <w:rFonts w:ascii="Times New Roman" w:hAnsi="Times New Roman" w:cs="Times New Roman"/>
          <w:b/>
          <w:sz w:val="24"/>
          <w:szCs w:val="24"/>
        </w:rPr>
        <w:t>ssociations between per 1μg/m</w:t>
      </w:r>
      <w:r w:rsidRPr="00A12D7C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A12D7C">
        <w:rPr>
          <w:rFonts w:ascii="Times New Roman" w:hAnsi="Times New Roman" w:cs="Times New Roman"/>
          <w:b/>
          <w:sz w:val="24"/>
          <w:szCs w:val="24"/>
        </w:rPr>
        <w:t xml:space="preserve"> increment of PM</w:t>
      </w:r>
      <w:r w:rsidRPr="00A12D7C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Pr="00A12D7C">
        <w:rPr>
          <w:rFonts w:ascii="Times New Roman" w:hAnsi="Times New Roman" w:cs="Times New Roman"/>
          <w:b/>
          <w:sz w:val="24"/>
          <w:szCs w:val="24"/>
        </w:rPr>
        <w:t xml:space="preserve"> and dyslipidemias.</w:t>
      </w:r>
    </w:p>
    <w:tbl>
      <w:tblPr>
        <w:tblW w:w="13067" w:type="dxa"/>
        <w:jc w:val="center"/>
        <w:tblLook w:val="04A0" w:firstRow="1" w:lastRow="0" w:firstColumn="1" w:lastColumn="0" w:noHBand="0" w:noVBand="1"/>
      </w:tblPr>
      <w:tblGrid>
        <w:gridCol w:w="2337"/>
        <w:gridCol w:w="2047"/>
        <w:gridCol w:w="2351"/>
        <w:gridCol w:w="2337"/>
        <w:gridCol w:w="2045"/>
        <w:gridCol w:w="1950"/>
      </w:tblGrid>
      <w:tr w:rsidR="00F8526D" w:rsidRPr="00A12D7C" w14:paraId="52E24870" w14:textId="77777777" w:rsidTr="00C237F6">
        <w:trPr>
          <w:trHeight w:hRule="exact" w:val="760"/>
          <w:jc w:val="center"/>
        </w:trPr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CCB9" w14:textId="77777777" w:rsidR="00F8526D" w:rsidRPr="00A12D7C" w:rsidRDefault="00F8526D" w:rsidP="00F852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 xml:space="preserve">　</w:t>
            </w:r>
          </w:p>
        </w:tc>
        <w:tc>
          <w:tcPr>
            <w:tcW w:w="20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29040" w14:textId="77777777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Dyslipidemia</w:t>
            </w:r>
          </w:p>
        </w:tc>
        <w:tc>
          <w:tcPr>
            <w:tcW w:w="23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4C62F" w14:textId="77777777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Hypercholesterolemia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3D83B" w14:textId="77777777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Hypertriglyceridemia</w:t>
            </w:r>
          </w:p>
        </w:tc>
        <w:tc>
          <w:tcPr>
            <w:tcW w:w="20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B437F" w14:textId="77777777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Hypoalphalipo-proteinemia</w:t>
            </w:r>
          </w:p>
        </w:tc>
        <w:tc>
          <w:tcPr>
            <w:tcW w:w="1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946EB" w14:textId="77777777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Hyperbetalipo-proteinemia</w:t>
            </w:r>
          </w:p>
        </w:tc>
      </w:tr>
      <w:tr w:rsidR="00F8526D" w:rsidRPr="00A12D7C" w14:paraId="7703800B" w14:textId="77777777" w:rsidTr="00C237F6">
        <w:trPr>
          <w:trHeight w:hRule="exact" w:val="365"/>
          <w:jc w:val="center"/>
        </w:trPr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1CAD3" w14:textId="77777777" w:rsidR="00F8526D" w:rsidRPr="00A12D7C" w:rsidRDefault="00F8526D" w:rsidP="00F852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 xml:space="preserve">　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EEE33" w14:textId="0B5BBA15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OR (95%CI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4E36E" w14:textId="36A9F697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OR (95%CI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5E90D" w14:textId="286B368A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OR (95%CI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A5563" w14:textId="1BF18497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OR (95% CI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AA39C" w14:textId="734D3616" w:rsidR="00F8526D" w:rsidRPr="00A12D7C" w:rsidRDefault="00F8526D" w:rsidP="00F85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OR (95%CI)</w:t>
            </w:r>
          </w:p>
        </w:tc>
      </w:tr>
      <w:tr w:rsidR="00445DB5" w:rsidRPr="00A12D7C" w14:paraId="2E3FD766" w14:textId="77777777" w:rsidTr="00C237F6">
        <w:trPr>
          <w:trHeight w:hRule="exact" w:val="365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68B2E" w14:textId="34BE885A" w:rsidR="00445DB5" w:rsidRPr="00A12D7C" w:rsidRDefault="00445DB5" w:rsidP="00445DB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b/>
                <w:kern w:val="0"/>
                <w:sz w:val="22"/>
                <w:szCs w:val="20"/>
              </w:rPr>
              <w:t>All participants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2A71" w14:textId="3BBFCD88" w:rsidR="00445DB5" w:rsidRPr="00A12D7C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1CDF" w14:textId="380C1D25" w:rsidR="00445DB5" w:rsidRPr="00A12D7C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7F76" w14:textId="7CBB1369" w:rsidR="00445DB5" w:rsidRPr="00A12D7C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B3A7" w14:textId="38299C48" w:rsidR="00445DB5" w:rsidRPr="00A12D7C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C2B8" w14:textId="66F27844" w:rsidR="00445DB5" w:rsidRPr="00A12D7C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</w:tr>
      <w:tr w:rsidR="00BF369A" w:rsidRPr="00A12D7C" w14:paraId="7B7671EE" w14:textId="77777777" w:rsidTr="00C237F6">
        <w:trPr>
          <w:trHeight w:hRule="exact" w:val="365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C9A0" w14:textId="10102353" w:rsidR="00BF369A" w:rsidRPr="005834F5" w:rsidRDefault="00BF369A" w:rsidP="00BF369A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  <w:szCs w:val="20"/>
              </w:rPr>
            </w:pPr>
            <w:r w:rsidRPr="005834F5">
              <w:rPr>
                <w:rFonts w:ascii="Times New Roman" w:eastAsia="等线" w:hAnsi="Times New Roman" w:cs="Times New Roman"/>
                <w:kern w:val="0"/>
                <w:sz w:val="22"/>
              </w:rPr>
              <w:t>Baseline Model</w:t>
            </w:r>
            <w:r w:rsidRPr="005834F5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CDDEA" w14:textId="2F570AC4" w:rsidR="00BF369A" w:rsidRPr="00BF369A" w:rsidRDefault="00BF369A" w:rsidP="00BF3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9A">
              <w:rPr>
                <w:rFonts w:ascii="Times New Roman" w:eastAsia="等线" w:hAnsi="Times New Roman" w:cs="Times New Roman"/>
                <w:color w:val="000000"/>
                <w:sz w:val="22"/>
              </w:rPr>
              <w:t>0.98 (0.97, 0.99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A04DE" w14:textId="226076C2" w:rsidR="00BF369A" w:rsidRPr="00BF369A" w:rsidRDefault="00BF369A" w:rsidP="00BF3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9A">
              <w:rPr>
                <w:rFonts w:ascii="Times New Roman" w:eastAsia="等线" w:hAnsi="Times New Roman" w:cs="Times New Roman"/>
                <w:color w:val="000000"/>
                <w:sz w:val="22"/>
              </w:rPr>
              <w:t>1.08 (1.06, 1.10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98E98" w14:textId="18F5A24F" w:rsidR="00BF369A" w:rsidRPr="00BF369A" w:rsidRDefault="00BF369A" w:rsidP="00BF3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9A">
              <w:rPr>
                <w:rFonts w:ascii="Times New Roman" w:eastAsia="等线" w:hAnsi="Times New Roman" w:cs="Times New Roman"/>
                <w:color w:val="000000"/>
                <w:sz w:val="22"/>
              </w:rPr>
              <w:t>0.91 (0.90, 0.9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034D0" w14:textId="26600FBB" w:rsidR="00BF369A" w:rsidRPr="00BF369A" w:rsidRDefault="00BF369A" w:rsidP="00BF3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9A">
              <w:rPr>
                <w:rFonts w:ascii="Times New Roman" w:eastAsia="等线" w:hAnsi="Times New Roman" w:cs="Times New Roman"/>
                <w:color w:val="000000"/>
                <w:sz w:val="22"/>
              </w:rPr>
              <w:t>1.03 (1.01, 1.0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6CFFF" w14:textId="7EFCA636" w:rsidR="00BF369A" w:rsidRPr="00BF369A" w:rsidRDefault="00BF369A" w:rsidP="00BF3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9A">
              <w:rPr>
                <w:rFonts w:ascii="Times New Roman" w:eastAsia="等线" w:hAnsi="Times New Roman" w:cs="Times New Roman"/>
                <w:color w:val="000000"/>
                <w:sz w:val="22"/>
              </w:rPr>
              <w:t>1.06 (1.04, 1.08)</w:t>
            </w:r>
          </w:p>
        </w:tc>
      </w:tr>
      <w:tr w:rsidR="00BF369A" w:rsidRPr="00A12D7C" w14:paraId="4652EBD6" w14:textId="77777777" w:rsidTr="00C237F6">
        <w:trPr>
          <w:trHeight w:hRule="exact" w:val="365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5190" w14:textId="5B9320AF" w:rsidR="00BF369A" w:rsidRPr="005834F5" w:rsidRDefault="00BF369A" w:rsidP="00BF369A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  <w:szCs w:val="20"/>
              </w:rPr>
            </w:pPr>
            <w:r w:rsidRPr="005834F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djusted Model </w:t>
            </w:r>
            <w:r w:rsidRPr="005834F5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AB9BB" w14:textId="70420216" w:rsidR="00BF369A" w:rsidRPr="00BF369A" w:rsidRDefault="00BF369A" w:rsidP="00BF3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9A">
              <w:rPr>
                <w:rFonts w:ascii="Times New Roman" w:eastAsia="等线" w:hAnsi="Times New Roman" w:cs="Times New Roman"/>
                <w:color w:val="000000"/>
                <w:sz w:val="22"/>
              </w:rPr>
              <w:t>0.99 (0.97, 0.99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43284" w14:textId="69B8C3F2" w:rsidR="00BF369A" w:rsidRPr="00BF369A" w:rsidRDefault="00BF369A" w:rsidP="00BF3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9A">
              <w:rPr>
                <w:rFonts w:ascii="Times New Roman" w:eastAsia="等线" w:hAnsi="Times New Roman" w:cs="Times New Roman"/>
                <w:color w:val="000000"/>
                <w:sz w:val="22"/>
              </w:rPr>
              <w:t>1.06 (1.04, 1.08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2EE42" w14:textId="43EA9226" w:rsidR="00BF369A" w:rsidRPr="00BF369A" w:rsidRDefault="00BF369A" w:rsidP="00BF3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9A">
              <w:rPr>
                <w:rFonts w:ascii="Times New Roman" w:eastAsia="等线" w:hAnsi="Times New Roman" w:cs="Times New Roman"/>
                <w:color w:val="000000"/>
                <w:sz w:val="22"/>
              </w:rPr>
              <w:t>0.92 (0.91, 0.9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B40EE" w14:textId="4E483A1F" w:rsidR="00BF369A" w:rsidRPr="00BF369A" w:rsidRDefault="00BF369A" w:rsidP="00BF3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9A">
              <w:rPr>
                <w:rFonts w:ascii="Times New Roman" w:eastAsia="等线" w:hAnsi="Times New Roman" w:cs="Times New Roman"/>
                <w:color w:val="000000"/>
                <w:sz w:val="22"/>
              </w:rPr>
              <w:t>1.03 (1.02, 1.0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6B3F7" w14:textId="3D8159D5" w:rsidR="00BF369A" w:rsidRPr="00BF369A" w:rsidRDefault="00BF369A" w:rsidP="00BF3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9A">
              <w:rPr>
                <w:rFonts w:ascii="Times New Roman" w:eastAsia="等线" w:hAnsi="Times New Roman" w:cs="Times New Roman"/>
                <w:color w:val="000000"/>
                <w:sz w:val="22"/>
              </w:rPr>
              <w:t>1.05 (1.03, 1.07)</w:t>
            </w:r>
          </w:p>
        </w:tc>
      </w:tr>
      <w:tr w:rsidR="00445DB5" w:rsidRPr="00A12D7C" w14:paraId="512DEA55" w14:textId="77777777" w:rsidTr="00C237F6">
        <w:trPr>
          <w:trHeight w:hRule="exact" w:val="365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EF16B" w14:textId="2BC02A1C" w:rsidR="00445DB5" w:rsidRPr="00B40DD9" w:rsidRDefault="00445DB5" w:rsidP="00BF369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40DD9">
              <w:rPr>
                <w:rFonts w:ascii="Times New Roman" w:hAnsi="Times New Roman" w:cs="Times New Roman"/>
              </w:rPr>
              <w:t xml:space="preserve">Adjusted </w:t>
            </w:r>
            <w:r>
              <w:rPr>
                <w:rFonts w:ascii="Times New Roman" w:hAnsi="Times New Roman" w:cs="Times New Roman"/>
              </w:rPr>
              <w:t>Region</w:t>
            </w:r>
            <w:r w:rsidRPr="00B40DD9">
              <w:rPr>
                <w:rFonts w:ascii="Times New Roman" w:hAnsi="Times New Roman" w:cs="Times New Roman"/>
              </w:rPr>
              <w:t xml:space="preserve"> </w:t>
            </w:r>
            <w:r w:rsidR="00BF369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03BCA" w14:textId="7B9BFA2D" w:rsidR="00445DB5" w:rsidRPr="00BF369A" w:rsidRDefault="00C277F4" w:rsidP="00C277F4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9 (0.98</w:t>
            </w:r>
            <w:r w:rsidRPr="00C277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2646A" w14:textId="1EB95533" w:rsidR="00445DB5" w:rsidRPr="00BF369A" w:rsidRDefault="00C277F4" w:rsidP="00C277F4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0 (1.08, 1.13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2FA8B" w14:textId="362C0A9B" w:rsidR="00445DB5" w:rsidRPr="00BF369A" w:rsidRDefault="00C277F4" w:rsidP="00C277F4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2 (0.90, 0.9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27DA3" w14:textId="040C1CDA" w:rsidR="00445DB5" w:rsidRPr="00BF369A" w:rsidRDefault="00C277F4" w:rsidP="00C277F4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3 (1.02, 1.0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AB991" w14:textId="33960E54" w:rsidR="00445DB5" w:rsidRPr="00BF369A" w:rsidRDefault="00C277F4" w:rsidP="00C277F4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7 (1.05, 1.09)</w:t>
            </w:r>
          </w:p>
        </w:tc>
      </w:tr>
      <w:tr w:rsidR="0010064E" w:rsidRPr="00A12D7C" w14:paraId="04F60638" w14:textId="77777777" w:rsidTr="00C237F6">
        <w:trPr>
          <w:trHeight w:hRule="exact" w:val="365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9235F" w14:textId="05CFE771" w:rsidR="0010064E" w:rsidRPr="00B40DD9" w:rsidRDefault="0010064E" w:rsidP="0010064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40DD9">
              <w:rPr>
                <w:rFonts w:ascii="Times New Roman" w:hAnsi="Times New Roman" w:cs="Times New Roman"/>
              </w:rPr>
              <w:t xml:space="preserve">Adjusted </w:t>
            </w:r>
            <w:r w:rsidRPr="00445DB5">
              <w:rPr>
                <w:rFonts w:ascii="Times New Roman" w:hAnsi="Times New Roman" w:cs="Times New Roman"/>
              </w:rPr>
              <w:t>meteorolog</w:t>
            </w:r>
            <w:r>
              <w:rPr>
                <w:rFonts w:ascii="Times New Roman" w:hAnsi="Times New Roman" w:cs="Times New Roman"/>
              </w:rPr>
              <w:t>y</w:t>
            </w:r>
            <w:r w:rsidRPr="00B40DD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ED30C" w14:textId="13C7A0BD" w:rsidR="0010064E" w:rsidRPr="00BF369A" w:rsidRDefault="0010064E" w:rsidP="0010064E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8 (0.96, 0.99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3D8A" w14:textId="5B23E295" w:rsidR="0010064E" w:rsidRPr="00BF369A" w:rsidRDefault="0010064E" w:rsidP="0010064E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9 (0.96, 1.01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CAA3A" w14:textId="5A128DBF" w:rsidR="0010064E" w:rsidRPr="00BF369A" w:rsidRDefault="0010064E" w:rsidP="0010064E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4 (0.93, 0.9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5DC5" w14:textId="434F787F" w:rsidR="0010064E" w:rsidRPr="00BF369A" w:rsidRDefault="0010064E" w:rsidP="0010064E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2 (1.00, 1.0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1B38" w14:textId="3BCE98A7" w:rsidR="0010064E" w:rsidRPr="00BF369A" w:rsidRDefault="0010064E" w:rsidP="0010064E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5 (1.03, 1.08)</w:t>
            </w:r>
          </w:p>
        </w:tc>
      </w:tr>
      <w:tr w:rsidR="00445DB5" w:rsidRPr="00A12D7C" w14:paraId="0129E94D" w14:textId="77777777" w:rsidTr="00C237F6">
        <w:trPr>
          <w:trHeight w:hRule="exact" w:val="829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F5FF" w14:textId="64BFEA3F" w:rsidR="00445DB5" w:rsidRPr="00A12D7C" w:rsidRDefault="00445DB5" w:rsidP="00BF369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0"/>
              </w:rPr>
              <w:t>Exclude taking lipid lowering drugs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0"/>
              </w:rPr>
              <w:t xml:space="preserve"> </w:t>
            </w:r>
            <w:r w:rsidR="00BF369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1945" w14:textId="3D73E5B7" w:rsidR="00445DB5" w:rsidRPr="00BF369A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8, 1.01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398B" w14:textId="4743B6DC" w:rsidR="00445DB5" w:rsidRPr="00BF369A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1.04, 1.08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5C4B" w14:textId="3F9BC2B0" w:rsidR="00445DB5" w:rsidRPr="00BF369A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91, 0.9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7811" w14:textId="5CC16249" w:rsidR="00445DB5" w:rsidRPr="00BF369A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1.02, 1.0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27AD" w14:textId="4079F389" w:rsidR="00445DB5" w:rsidRPr="00BF369A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1.02, 1.07)</w:t>
            </w:r>
          </w:p>
        </w:tc>
      </w:tr>
      <w:tr w:rsidR="00445DB5" w:rsidRPr="00A12D7C" w14:paraId="4B2CEDA8" w14:textId="77777777" w:rsidTr="00C237F6">
        <w:trPr>
          <w:trHeight w:hRule="exact" w:val="365"/>
          <w:jc w:val="center"/>
        </w:trPr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EF1E2E" w14:textId="24D0492A" w:rsidR="00445DB5" w:rsidRPr="00A12D7C" w:rsidRDefault="00445DB5" w:rsidP="00BF369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0"/>
              </w:rPr>
              <w:t xml:space="preserve">Exclude diabetes </w:t>
            </w:r>
            <w:r w:rsidR="00BF369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65BDE1" w14:textId="3D7E9DAE" w:rsidR="00445DB5" w:rsidRPr="00BF369A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7, 0.99)</w:t>
            </w:r>
          </w:p>
        </w:tc>
        <w:tc>
          <w:tcPr>
            <w:tcW w:w="23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321B2E" w14:textId="0BCAEF8A" w:rsidR="00445DB5" w:rsidRPr="00BF369A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1.04, 1.09)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49A79F" w14:textId="36463CEB" w:rsidR="00445DB5" w:rsidRPr="00BF369A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90, 0.93)</w:t>
            </w:r>
          </w:p>
        </w:tc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B07EE4" w14:textId="01E4816F" w:rsidR="00445DB5" w:rsidRPr="00BF369A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1.02, 1.05)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00BBAF" w14:textId="40776C13" w:rsidR="00445DB5" w:rsidRPr="00BF369A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1.02, 1.07)</w:t>
            </w:r>
          </w:p>
        </w:tc>
      </w:tr>
      <w:tr w:rsidR="00445DB5" w:rsidRPr="00A12D7C" w14:paraId="53EFE25B" w14:textId="77777777" w:rsidTr="00C237F6">
        <w:trPr>
          <w:trHeight w:hRule="exact" w:val="365"/>
          <w:jc w:val="center"/>
        </w:trPr>
        <w:tc>
          <w:tcPr>
            <w:tcW w:w="43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35A34F" w14:textId="674B73CD" w:rsidR="00445DB5" w:rsidRPr="00A12D7C" w:rsidRDefault="00445DB5" w:rsidP="00BF36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 w:rsidRPr="00D239C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0"/>
              </w:rPr>
              <w:t>Different exposure time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0"/>
              </w:rPr>
              <w:t xml:space="preserve"> </w:t>
            </w:r>
            <w:r w:rsidR="00BF369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C70536" w14:textId="77777777" w:rsidR="00445DB5" w:rsidRPr="00A12D7C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1FB797" w14:textId="77777777" w:rsidR="00445DB5" w:rsidRPr="00A12D7C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D306ED" w14:textId="77777777" w:rsidR="00445DB5" w:rsidRPr="00A12D7C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BDA1AB" w14:textId="77777777" w:rsidR="00445DB5" w:rsidRPr="00A12D7C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</w:tr>
      <w:tr w:rsidR="00445DB5" w:rsidRPr="00A12D7C" w14:paraId="446DC29E" w14:textId="77777777" w:rsidTr="00C237F6">
        <w:trPr>
          <w:trHeight w:hRule="exact" w:val="365"/>
          <w:jc w:val="center"/>
        </w:trPr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BAA3DE" w14:textId="2B941F32" w:rsidR="00445DB5" w:rsidRPr="00A12D7C" w:rsidRDefault="00445DB5" w:rsidP="00445DB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0"/>
              </w:rPr>
            </w:pPr>
            <w:r w:rsidRPr="00D239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1-year average</w:t>
            </w:r>
          </w:p>
        </w:tc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35A3D5" w14:textId="090C7203" w:rsidR="00445DB5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7 (0.96, 0.98)</w:t>
            </w:r>
          </w:p>
          <w:p w14:paraId="0C2D5B2F" w14:textId="77777777" w:rsidR="00445DB5" w:rsidRPr="00A12D7C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719C3E" w14:textId="2BA6D3C2" w:rsidR="00445DB5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8 (0.97, 1.00)</w:t>
            </w:r>
          </w:p>
          <w:p w14:paraId="430FE441" w14:textId="77777777" w:rsidR="00445DB5" w:rsidRPr="00A12D7C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C96A4A" w14:textId="4A36FF76" w:rsidR="00445DB5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3 (0.92, 0.94)</w:t>
            </w:r>
          </w:p>
          <w:p w14:paraId="53B464B5" w14:textId="77777777" w:rsidR="00445DB5" w:rsidRPr="00A12D7C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5387EE" w14:textId="621D765D" w:rsidR="00445DB5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3 (1.02, 1.04)</w:t>
            </w:r>
          </w:p>
          <w:p w14:paraId="4A885E74" w14:textId="77777777" w:rsidR="00445DB5" w:rsidRPr="00A12D7C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4C6F7A" w14:textId="16BA8AA4" w:rsidR="00445DB5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2 (1.00, 1.04)</w:t>
            </w:r>
          </w:p>
          <w:p w14:paraId="6C9C54CA" w14:textId="77777777" w:rsidR="00445DB5" w:rsidRPr="00A12D7C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</w:tr>
      <w:tr w:rsidR="00445DB5" w:rsidRPr="00A12D7C" w14:paraId="5CC6C0AE" w14:textId="77777777" w:rsidTr="00C237F6">
        <w:trPr>
          <w:trHeight w:hRule="exact" w:val="365"/>
          <w:jc w:val="center"/>
        </w:trPr>
        <w:tc>
          <w:tcPr>
            <w:tcW w:w="233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B08583A" w14:textId="25C7F40B" w:rsidR="00445DB5" w:rsidRPr="00A12D7C" w:rsidRDefault="00445DB5" w:rsidP="00445DB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0"/>
              </w:rPr>
            </w:pPr>
            <w:r w:rsidRPr="00D239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5-year average</w:t>
            </w:r>
          </w:p>
        </w:tc>
        <w:tc>
          <w:tcPr>
            <w:tcW w:w="204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A2D6A1C" w14:textId="1F4529EB" w:rsidR="00445DB5" w:rsidRPr="00A12D7C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9</w:t>
            </w: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 xml:space="preserve"> (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8</w:t>
            </w: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 xml:space="preserve"> </w:t>
            </w: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0.99)</w:t>
            </w:r>
          </w:p>
        </w:tc>
        <w:tc>
          <w:tcPr>
            <w:tcW w:w="23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B4C8120" w14:textId="51D7864E" w:rsidR="00445DB5" w:rsidRPr="00A12D7C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7</w:t>
            </w: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 xml:space="preserve"> (1.0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 xml:space="preserve"> </w:t>
            </w: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9</w:t>
            </w: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233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1027102" w14:textId="3AF32650" w:rsidR="00445DB5" w:rsidRPr="00A12D7C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3</w:t>
            </w: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 xml:space="preserve"> (0.9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 xml:space="preserve"> </w:t>
            </w: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4</w:t>
            </w: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20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5B61F09" w14:textId="3A168741" w:rsidR="00445DB5" w:rsidRPr="00A12D7C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1.03 (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2</w:t>
            </w: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 xml:space="preserve"> </w:t>
            </w: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1.04)</w:t>
            </w:r>
          </w:p>
        </w:tc>
        <w:tc>
          <w:tcPr>
            <w:tcW w:w="19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6D176C8" w14:textId="0D4F90EC" w:rsidR="00445DB5" w:rsidRPr="00A12D7C" w:rsidRDefault="00445DB5" w:rsidP="00445D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1.05 (1.0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 xml:space="preserve"> </w:t>
            </w:r>
            <w:r w:rsidRPr="00A12D7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1.07)</w:t>
            </w:r>
          </w:p>
        </w:tc>
      </w:tr>
    </w:tbl>
    <w:p w14:paraId="4FDAADF3" w14:textId="77777777" w:rsidR="00F03EDE" w:rsidRPr="00A12D7C" w:rsidRDefault="00F03EDE" w:rsidP="00F8526D">
      <w:pPr>
        <w:widowControl/>
        <w:jc w:val="left"/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</w:pPr>
      <w:r w:rsidRPr="00A12D7C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>Abbreviations: OR, odds ratio; CI, confidence interval.</w:t>
      </w:r>
    </w:p>
    <w:p w14:paraId="2A07FF7D" w14:textId="773DEDCF" w:rsidR="00BF369A" w:rsidRPr="00BF369A" w:rsidRDefault="00BF369A" w:rsidP="00BF369A">
      <w:pPr>
        <w:rPr>
          <w:rFonts w:ascii="Times New Roman" w:eastAsia="等线" w:hAnsi="Times New Roman" w:cs="Times New Roman"/>
          <w:bCs/>
          <w:color w:val="000000"/>
          <w:kern w:val="0"/>
          <w:sz w:val="20"/>
          <w:szCs w:val="16"/>
        </w:rPr>
      </w:pPr>
      <w:r w:rsidRPr="00A12D7C">
        <w:rPr>
          <w:rFonts w:ascii="Times New Roman" w:hAnsi="Times New Roman" w:cs="Times New Roman"/>
          <w:sz w:val="20"/>
          <w:szCs w:val="16"/>
          <w:vertAlign w:val="superscript"/>
        </w:rPr>
        <w:t>a</w:t>
      </w:r>
      <w:r w:rsidRPr="00A12D7C">
        <w:rPr>
          <w:rFonts w:ascii="Times New Roman" w:hAnsi="Times New Roman" w:cs="Times New Roman"/>
          <w:sz w:val="20"/>
          <w:szCs w:val="16"/>
        </w:rPr>
        <w:t xml:space="preserve"> </w:t>
      </w:r>
      <w:r w:rsidRPr="00A12D7C">
        <w:rPr>
          <w:rFonts w:ascii="Times New Roman" w:eastAsia="等线" w:hAnsi="Times New Roman" w:cs="Times New Roman"/>
          <w:bCs/>
          <w:color w:val="000000"/>
          <w:kern w:val="0"/>
          <w:sz w:val="20"/>
          <w:szCs w:val="16"/>
        </w:rPr>
        <w:t xml:space="preserve">Covariates included age, </w:t>
      </w:r>
      <w:r>
        <w:rPr>
          <w:rFonts w:ascii="Times New Roman" w:eastAsia="等线" w:hAnsi="Times New Roman" w:cs="Times New Roman"/>
          <w:bCs/>
          <w:color w:val="000000"/>
          <w:kern w:val="0"/>
          <w:sz w:val="20"/>
          <w:szCs w:val="16"/>
        </w:rPr>
        <w:t>sex</w:t>
      </w:r>
      <w:r w:rsidRPr="00A12D7C">
        <w:rPr>
          <w:rFonts w:ascii="Times New Roman" w:eastAsia="等线" w:hAnsi="Times New Roman" w:cs="Times New Roman"/>
          <w:bCs/>
          <w:color w:val="000000"/>
          <w:kern w:val="0"/>
          <w:sz w:val="20"/>
          <w:szCs w:val="16"/>
        </w:rPr>
        <w:t xml:space="preserve"> and BMI;</w:t>
      </w:r>
      <w:r>
        <w:rPr>
          <w:rFonts w:ascii="Times New Roman" w:eastAsia="等线" w:hAnsi="Times New Roman" w:cs="Times New Roman"/>
          <w:bCs/>
          <w:color w:val="000000"/>
          <w:kern w:val="0"/>
          <w:sz w:val="20"/>
          <w:szCs w:val="16"/>
        </w:rPr>
        <w:t xml:space="preserve"> </w:t>
      </w:r>
    </w:p>
    <w:p w14:paraId="13501BD8" w14:textId="2D9436D3" w:rsidR="00E45C26" w:rsidRDefault="00BF369A" w:rsidP="009758C4">
      <w:pPr>
        <w:widowControl/>
        <w:jc w:val="left"/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</w:pPr>
      <w:r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  <w:vertAlign w:val="superscript"/>
        </w:rPr>
        <w:t>b</w:t>
      </w:r>
      <w:r w:rsidR="009758C4" w:rsidRP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 xml:space="preserve"> Covariates included age, sex, BMI, education, marital status, family income, smoking, alcohol drinking, high fat diet, adequate vegetable and fruit intake, physical activities and family history of dyslipidemia.</w:t>
      </w:r>
    </w:p>
    <w:p w14:paraId="7AC866BB" w14:textId="60BEC4F3" w:rsidR="009758C4" w:rsidRDefault="00BF369A" w:rsidP="009758C4">
      <w:pPr>
        <w:widowControl/>
        <w:jc w:val="left"/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</w:pPr>
      <w:r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  <w:vertAlign w:val="superscript"/>
        </w:rPr>
        <w:t>c</w:t>
      </w:r>
      <w:r w:rsidR="009758C4" w:rsidRP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 xml:space="preserve"> Covariates included age, sex, BMI, education, marital status, family income, smoking, alcohol drinking, high fat diet, adequate vegetable and fruit intake, physical activities</w:t>
      </w:r>
      <w:r w:rsid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>,</w:t>
      </w:r>
      <w:r w:rsidR="009758C4" w:rsidRP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 xml:space="preserve"> family history of dyslipidemia</w:t>
      </w:r>
      <w:r w:rsid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 xml:space="preserve"> </w:t>
      </w:r>
      <w:r w:rsidR="009758C4" w:rsidRP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>and</w:t>
      </w:r>
      <w:r w:rsid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 xml:space="preserve"> region</w:t>
      </w:r>
      <w:r w:rsidR="009758C4" w:rsidRP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>.</w:t>
      </w:r>
    </w:p>
    <w:p w14:paraId="060EA479" w14:textId="4462EB97" w:rsidR="009758C4" w:rsidRPr="009758C4" w:rsidRDefault="00BF369A" w:rsidP="009758C4">
      <w:pPr>
        <w:widowControl/>
        <w:jc w:val="left"/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</w:pPr>
      <w:r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  <w:vertAlign w:val="superscript"/>
        </w:rPr>
        <w:t>d</w:t>
      </w:r>
      <w:r w:rsidR="009758C4" w:rsidRP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 xml:space="preserve"> Covariates included age, sex, BMI, education, marital status, family income, smoking, alcohol drinking, high fat diet, adequate vegetable and fruit intake, physical activities</w:t>
      </w:r>
      <w:r w:rsid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>,</w:t>
      </w:r>
      <w:r w:rsidR="009758C4" w:rsidRP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 xml:space="preserve"> family history of dyslipidemia</w:t>
      </w:r>
      <w:r w:rsid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 xml:space="preserve"> </w:t>
      </w:r>
      <w:r w:rsidR="009758C4" w:rsidRP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>temperature</w:t>
      </w:r>
      <w:r w:rsid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 xml:space="preserve"> and</w:t>
      </w:r>
      <w:r w:rsidR="009758C4" w:rsidRPr="009758C4">
        <w:rPr>
          <w:rFonts w:ascii="Times New Roman" w:eastAsia="等线" w:hAnsi="Times New Roman" w:cs="Times New Roman"/>
          <w:bCs/>
          <w:color w:val="000000"/>
          <w:kern w:val="0"/>
          <w:sz w:val="20"/>
          <w:szCs w:val="18"/>
        </w:rPr>
        <w:t xml:space="preserve"> humidity.</w:t>
      </w:r>
    </w:p>
    <w:sectPr w:rsidR="009758C4" w:rsidRPr="009758C4" w:rsidSect="00F852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C315C1" w14:textId="77777777" w:rsidR="00E7743F" w:rsidRDefault="00E7743F" w:rsidP="00F8526D">
      <w:r>
        <w:separator/>
      </w:r>
    </w:p>
  </w:endnote>
  <w:endnote w:type="continuationSeparator" w:id="0">
    <w:p w14:paraId="6140533B" w14:textId="77777777" w:rsidR="00E7743F" w:rsidRDefault="00E7743F" w:rsidP="00F85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AE7AB3" w14:textId="77777777" w:rsidR="00E7743F" w:rsidRDefault="00E7743F" w:rsidP="00F8526D">
      <w:r>
        <w:separator/>
      </w:r>
    </w:p>
  </w:footnote>
  <w:footnote w:type="continuationSeparator" w:id="0">
    <w:p w14:paraId="670F923B" w14:textId="77777777" w:rsidR="00E7743F" w:rsidRDefault="00E7743F" w:rsidP="00F85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EE3"/>
    <w:rsid w:val="00063DF6"/>
    <w:rsid w:val="0007294E"/>
    <w:rsid w:val="0007416B"/>
    <w:rsid w:val="000B2D48"/>
    <w:rsid w:val="0010064E"/>
    <w:rsid w:val="001567AD"/>
    <w:rsid w:val="00172E89"/>
    <w:rsid w:val="0018218C"/>
    <w:rsid w:val="001B5B7B"/>
    <w:rsid w:val="001C128F"/>
    <w:rsid w:val="002605E2"/>
    <w:rsid w:val="002A5668"/>
    <w:rsid w:val="002B0AD5"/>
    <w:rsid w:val="0031130E"/>
    <w:rsid w:val="00442915"/>
    <w:rsid w:val="00445DB5"/>
    <w:rsid w:val="004572F2"/>
    <w:rsid w:val="00467C20"/>
    <w:rsid w:val="00467D4C"/>
    <w:rsid w:val="004A0BFB"/>
    <w:rsid w:val="00516442"/>
    <w:rsid w:val="00526E90"/>
    <w:rsid w:val="005834F5"/>
    <w:rsid w:val="005C3F60"/>
    <w:rsid w:val="005E353D"/>
    <w:rsid w:val="005F2E56"/>
    <w:rsid w:val="006105C0"/>
    <w:rsid w:val="006A0318"/>
    <w:rsid w:val="006F0926"/>
    <w:rsid w:val="00737747"/>
    <w:rsid w:val="007626BE"/>
    <w:rsid w:val="00764033"/>
    <w:rsid w:val="007A61A0"/>
    <w:rsid w:val="007D2094"/>
    <w:rsid w:val="00845AAA"/>
    <w:rsid w:val="00861ECD"/>
    <w:rsid w:val="00872D85"/>
    <w:rsid w:val="00890418"/>
    <w:rsid w:val="00973244"/>
    <w:rsid w:val="009758C4"/>
    <w:rsid w:val="009C4842"/>
    <w:rsid w:val="009D5F37"/>
    <w:rsid w:val="00A01C07"/>
    <w:rsid w:val="00A01EE3"/>
    <w:rsid w:val="00A12D7C"/>
    <w:rsid w:val="00A80212"/>
    <w:rsid w:val="00AB0027"/>
    <w:rsid w:val="00AE52AA"/>
    <w:rsid w:val="00B35AA7"/>
    <w:rsid w:val="00B40DD9"/>
    <w:rsid w:val="00BF369A"/>
    <w:rsid w:val="00BF4F69"/>
    <w:rsid w:val="00C237F6"/>
    <w:rsid w:val="00C277F4"/>
    <w:rsid w:val="00C63F3B"/>
    <w:rsid w:val="00C8620B"/>
    <w:rsid w:val="00C95C50"/>
    <w:rsid w:val="00CE0A9D"/>
    <w:rsid w:val="00D15D2C"/>
    <w:rsid w:val="00D239CE"/>
    <w:rsid w:val="00E31DE3"/>
    <w:rsid w:val="00E45C26"/>
    <w:rsid w:val="00E50FB8"/>
    <w:rsid w:val="00E7743F"/>
    <w:rsid w:val="00EA460F"/>
    <w:rsid w:val="00ED6B0C"/>
    <w:rsid w:val="00EE4FE0"/>
    <w:rsid w:val="00F03EDE"/>
    <w:rsid w:val="00F52822"/>
    <w:rsid w:val="00F731EC"/>
    <w:rsid w:val="00F807DF"/>
    <w:rsid w:val="00F8526D"/>
    <w:rsid w:val="00FF6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E2EAF9"/>
  <w15:chartTrackingRefBased/>
  <w15:docId w15:val="{5DAC7944-5AE2-438F-A29F-52FA8CF0F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5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52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5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526D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F8526D"/>
  </w:style>
  <w:style w:type="paragraph" w:styleId="a7">
    <w:name w:val="Balloon Text"/>
    <w:basedOn w:val="a"/>
    <w:link w:val="a8"/>
    <w:uiPriority w:val="99"/>
    <w:semiHidden/>
    <w:unhideWhenUsed/>
    <w:rsid w:val="00F8526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8526D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8526D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8526D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F8526D"/>
  </w:style>
  <w:style w:type="paragraph" w:styleId="ac">
    <w:name w:val="annotation subject"/>
    <w:basedOn w:val="aa"/>
    <w:next w:val="aa"/>
    <w:link w:val="ad"/>
    <w:uiPriority w:val="99"/>
    <w:semiHidden/>
    <w:unhideWhenUsed/>
    <w:rsid w:val="00F8526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8526D"/>
    <w:rPr>
      <w:b/>
      <w:bCs/>
    </w:rPr>
  </w:style>
  <w:style w:type="character" w:styleId="ae">
    <w:name w:val="Hyperlink"/>
    <w:basedOn w:val="a0"/>
    <w:uiPriority w:val="99"/>
    <w:unhideWhenUsed/>
    <w:rsid w:val="00F8526D"/>
    <w:rPr>
      <w:color w:val="0563C1" w:themeColor="hyperlink"/>
      <w:u w:val="single"/>
    </w:rPr>
  </w:style>
  <w:style w:type="table" w:styleId="af">
    <w:name w:val="Table Grid"/>
    <w:basedOn w:val="a1"/>
    <w:uiPriority w:val="39"/>
    <w:rsid w:val="00F852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Title"/>
    <w:basedOn w:val="a"/>
    <w:next w:val="a"/>
    <w:link w:val="af1"/>
    <w:uiPriority w:val="10"/>
    <w:qFormat/>
    <w:rsid w:val="00F8526D"/>
    <w:pPr>
      <w:spacing w:before="240" w:after="60" w:line="360" w:lineRule="auto"/>
      <w:jc w:val="center"/>
      <w:outlineLvl w:val="0"/>
    </w:pPr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af1">
    <w:name w:val="标题 字符"/>
    <w:basedOn w:val="a0"/>
    <w:link w:val="af0"/>
    <w:uiPriority w:val="10"/>
    <w:rsid w:val="00F8526D"/>
    <w:rPr>
      <w:rFonts w:ascii="Times New Roman" w:eastAsia="宋体" w:hAnsi="Times New Roman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3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89</TotalTime>
  <Pages>6</Pages>
  <Words>1560</Words>
  <Characters>889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